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6D5EC4" w14:textId="77777777" w:rsidR="001163F5" w:rsidRPr="000157FB" w:rsidRDefault="001163F5" w:rsidP="001163F5">
      <w:pPr>
        <w:spacing w:after="160" w:line="259" w:lineRule="auto"/>
        <w:rPr>
          <w:szCs w:val="18"/>
        </w:rPr>
      </w:pPr>
      <w:r w:rsidRPr="000157FB">
        <w:rPr>
          <w:szCs w:val="18"/>
        </w:rPr>
        <w:t xml:space="preserve">Supplemental Table 1:  Adjusted Odds of Hypertension and Elevated Blood Pressure, Young African American and European American Adults, Centre County Pennsylvania, 2006-2016 </w:t>
      </w:r>
    </w:p>
    <w:tbl>
      <w:tblPr>
        <w:tblStyle w:val="TableGrid"/>
        <w:tblW w:w="11785" w:type="dxa"/>
        <w:tblLayout w:type="fixed"/>
        <w:tblLook w:val="04A0" w:firstRow="1" w:lastRow="0" w:firstColumn="1" w:lastColumn="0" w:noHBand="0" w:noVBand="1"/>
      </w:tblPr>
      <w:tblGrid>
        <w:gridCol w:w="3415"/>
        <w:gridCol w:w="1537"/>
        <w:gridCol w:w="1433"/>
        <w:gridCol w:w="1260"/>
        <w:gridCol w:w="1539"/>
        <w:gridCol w:w="1341"/>
        <w:gridCol w:w="1260"/>
      </w:tblGrid>
      <w:tr w:rsidR="001163F5" w:rsidRPr="000157FB" w14:paraId="2DD97A73" w14:textId="77777777" w:rsidTr="00321863">
        <w:tc>
          <w:tcPr>
            <w:tcW w:w="341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D9620A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92F580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eastAsia="Times New Roman" w:hAnsi="Times New Roman" w:cs="Times New Roman"/>
                <w:sz w:val="20"/>
                <w:szCs w:val="20"/>
              </w:rPr>
              <w:t>Hypertension v. Normotension</w:t>
            </w:r>
          </w:p>
          <w:p w14:paraId="13E0D724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AA36ED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eastAsia="Times New Roman" w:hAnsi="Times New Roman" w:cs="Times New Roman"/>
                <w:sz w:val="20"/>
                <w:szCs w:val="20"/>
              </w:rPr>
              <w:t>Elevated Blood Pressure v. Normotension</w:t>
            </w:r>
          </w:p>
          <w:p w14:paraId="2409FA71" w14:textId="77777777" w:rsidR="001163F5" w:rsidRPr="000157FB" w:rsidDel="00695E4D" w:rsidRDefault="001163F5" w:rsidP="00321863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163F5" w:rsidRPr="000157FB" w14:paraId="63CAB328" w14:textId="77777777" w:rsidTr="00321863">
        <w:tc>
          <w:tcPr>
            <w:tcW w:w="3415" w:type="dxa"/>
            <w:tcBorders>
              <w:left w:val="nil"/>
              <w:bottom w:val="nil"/>
              <w:right w:val="nil"/>
            </w:tcBorders>
          </w:tcPr>
          <w:p w14:paraId="0B3B4680" w14:textId="77777777" w:rsidR="001163F5" w:rsidRPr="000157FB" w:rsidRDefault="001163F5" w:rsidP="003218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7" w:type="dxa"/>
            <w:tcBorders>
              <w:left w:val="nil"/>
              <w:bottom w:val="nil"/>
              <w:right w:val="nil"/>
            </w:tcBorders>
            <w:vAlign w:val="bottom"/>
          </w:tcPr>
          <w:p w14:paraId="7C0C633B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hAnsi="Times New Roman" w:cs="Times New Roman"/>
                <w:sz w:val="20"/>
                <w:szCs w:val="20"/>
              </w:rPr>
              <w:t>AOR</w:t>
            </w:r>
          </w:p>
        </w:tc>
        <w:tc>
          <w:tcPr>
            <w:tcW w:w="1433" w:type="dxa"/>
            <w:tcBorders>
              <w:left w:val="nil"/>
              <w:bottom w:val="nil"/>
              <w:right w:val="nil"/>
            </w:tcBorders>
            <w:vAlign w:val="bottom"/>
          </w:tcPr>
          <w:p w14:paraId="0247BA42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vAlign w:val="bottom"/>
          </w:tcPr>
          <w:p w14:paraId="14C13824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539" w:type="dxa"/>
            <w:tcBorders>
              <w:left w:val="nil"/>
              <w:bottom w:val="nil"/>
              <w:right w:val="nil"/>
            </w:tcBorders>
            <w:vAlign w:val="bottom"/>
          </w:tcPr>
          <w:p w14:paraId="53937F77" w14:textId="77777777" w:rsidR="001163F5" w:rsidRPr="000157FB" w:rsidDel="00695E4D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hAnsi="Times New Roman" w:cs="Times New Roman"/>
                <w:sz w:val="20"/>
                <w:szCs w:val="20"/>
              </w:rPr>
              <w:t>AOR</w:t>
            </w:r>
          </w:p>
        </w:tc>
        <w:tc>
          <w:tcPr>
            <w:tcW w:w="1341" w:type="dxa"/>
            <w:tcBorders>
              <w:left w:val="nil"/>
              <w:bottom w:val="nil"/>
              <w:right w:val="nil"/>
            </w:tcBorders>
            <w:vAlign w:val="bottom"/>
          </w:tcPr>
          <w:p w14:paraId="5C8DE686" w14:textId="77777777" w:rsidR="001163F5" w:rsidRPr="000157FB" w:rsidDel="00695E4D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vAlign w:val="bottom"/>
          </w:tcPr>
          <w:p w14:paraId="4AD18AE8" w14:textId="77777777" w:rsidR="001163F5" w:rsidRPr="000157FB" w:rsidDel="00695E4D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1163F5" w:rsidRPr="000157FB" w14:paraId="57A774F8" w14:textId="77777777" w:rsidTr="00321863"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</w:tcPr>
          <w:p w14:paraId="7247ED4E" w14:textId="77777777" w:rsidR="001163F5" w:rsidRPr="000157FB" w:rsidRDefault="001163F5" w:rsidP="003218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hAnsi="Times New Roman" w:cs="Times New Roman"/>
                <w:sz w:val="20"/>
                <w:szCs w:val="20"/>
              </w:rPr>
              <w:t>Parental Hypertensive Status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4C67B921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42360121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CD6162C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2C1D5EE4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7DCE208C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7C3A540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63F5" w:rsidRPr="000157FB" w14:paraId="2AD06225" w14:textId="77777777" w:rsidTr="00321863"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</w:tcPr>
          <w:p w14:paraId="4E3F3D70" w14:textId="77777777" w:rsidR="001163F5" w:rsidRPr="000157FB" w:rsidRDefault="001163F5" w:rsidP="00321863">
            <w:pPr>
              <w:pStyle w:val="NoSpacing"/>
              <w:ind w:left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hAnsi="Times New Roman" w:cs="Times New Roman"/>
                <w:sz w:val="20"/>
                <w:szCs w:val="20"/>
              </w:rPr>
              <w:t>Both Parents Normotensiv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6B24C861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157FB">
              <w:rPr>
                <w:rFonts w:ascii="Times New Roman" w:hAnsi="Times New Roman" w:cs="Times New Roman"/>
                <w:i/>
                <w:sz w:val="20"/>
                <w:szCs w:val="20"/>
              </w:rPr>
              <w:t>Reference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7D281125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526A577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36A684CC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hAnsi="Times New Roman" w:cs="Times New Roman"/>
                <w:i/>
                <w:sz w:val="20"/>
                <w:szCs w:val="20"/>
              </w:rPr>
              <w:t>Referenc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2D415349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E24F4CE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1163F5" w:rsidRPr="000157FB" w14:paraId="352FF65C" w14:textId="77777777" w:rsidTr="00321863"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</w:tcPr>
          <w:p w14:paraId="17520115" w14:textId="77777777" w:rsidR="001163F5" w:rsidRPr="000157FB" w:rsidRDefault="001163F5" w:rsidP="00321863">
            <w:pPr>
              <w:pStyle w:val="NoSpacing"/>
              <w:ind w:left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hAnsi="Times New Roman" w:cs="Times New Roman"/>
                <w:sz w:val="20"/>
                <w:szCs w:val="20"/>
              </w:rPr>
              <w:t>Both Parents Hypertensiv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40003BB9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640011C7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hAnsi="Times New Roman" w:cs="Times New Roman"/>
                <w:sz w:val="20"/>
                <w:szCs w:val="20"/>
              </w:rPr>
              <w:t>1.70, 11.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1B6FCDF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0FE157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hAnsi="Times New Roman" w:cs="Times New Roman"/>
                <w:sz w:val="20"/>
                <w:szCs w:val="20"/>
              </w:rPr>
              <w:t>12.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44707E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hAnsi="Times New Roman" w:cs="Times New Roman"/>
                <w:sz w:val="20"/>
                <w:szCs w:val="20"/>
              </w:rPr>
              <w:t>3.29, 46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9C59DB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163F5" w:rsidRPr="000157FB" w14:paraId="1E66CBD1" w14:textId="77777777" w:rsidTr="00321863"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0AEC0F" w14:textId="77777777" w:rsidR="001163F5" w:rsidRPr="000157FB" w:rsidRDefault="001163F5" w:rsidP="00321863">
            <w:pPr>
              <w:pStyle w:val="NoSpacing"/>
              <w:ind w:left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eastAsia="Times New Roman" w:hAnsi="Times New Roman" w:cs="Times New Roman"/>
                <w:sz w:val="20"/>
                <w:szCs w:val="20"/>
              </w:rPr>
              <w:t>Mother Hypertensive Only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1A0EBD9D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428CF26C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hAnsi="Times New Roman" w:cs="Times New Roman"/>
                <w:sz w:val="20"/>
                <w:szCs w:val="20"/>
              </w:rPr>
              <w:t>0.72, 3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43CF087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hAnsi="Times New Roman" w:cs="Times New Roman"/>
                <w:sz w:val="20"/>
                <w:szCs w:val="20"/>
              </w:rPr>
              <w:t>0.27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E435F9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F75D82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hAnsi="Times New Roman" w:cs="Times New Roman"/>
                <w:sz w:val="20"/>
                <w:szCs w:val="20"/>
              </w:rPr>
              <w:t>0.78, 8.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CB2C14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hAnsi="Times New Roman" w:cs="Times New Roman"/>
                <w:sz w:val="20"/>
                <w:szCs w:val="20"/>
              </w:rPr>
              <w:t>0.121</w:t>
            </w:r>
          </w:p>
        </w:tc>
      </w:tr>
      <w:tr w:rsidR="001163F5" w:rsidRPr="000157FB" w14:paraId="5EE94379" w14:textId="77777777" w:rsidTr="00321863"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5CE84" w14:textId="77777777" w:rsidR="001163F5" w:rsidRPr="000157FB" w:rsidRDefault="001163F5" w:rsidP="00321863">
            <w:pPr>
              <w:pStyle w:val="NoSpacing"/>
              <w:ind w:left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eastAsia="Times New Roman" w:hAnsi="Times New Roman" w:cs="Times New Roman"/>
                <w:sz w:val="20"/>
                <w:szCs w:val="20"/>
              </w:rPr>
              <w:t>Father Hypertensive Only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3BF083A2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14F6A3FD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hAnsi="Times New Roman" w:cs="Times New Roman"/>
                <w:sz w:val="20"/>
                <w:szCs w:val="20"/>
              </w:rPr>
              <w:t>0.85, 3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4FDD4FC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hAnsi="Times New Roman" w:cs="Times New Roman"/>
                <w:sz w:val="20"/>
                <w:szCs w:val="20"/>
              </w:rPr>
              <w:t>0.140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E0AA9B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FDB4BB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hAnsi="Times New Roman" w:cs="Times New Roman"/>
                <w:sz w:val="20"/>
                <w:szCs w:val="20"/>
              </w:rPr>
              <w:t>0.50, 4.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0B3B29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hAnsi="Times New Roman" w:cs="Times New Roman"/>
                <w:sz w:val="20"/>
                <w:szCs w:val="20"/>
              </w:rPr>
              <w:t>0.458</w:t>
            </w:r>
          </w:p>
        </w:tc>
      </w:tr>
      <w:tr w:rsidR="001163F5" w:rsidRPr="000157FB" w14:paraId="5124018E" w14:textId="77777777" w:rsidTr="00321863"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CE5FE9" w14:textId="77777777" w:rsidR="001163F5" w:rsidRPr="000157FB" w:rsidRDefault="001163F5" w:rsidP="00321863">
            <w:pPr>
              <w:pStyle w:val="NoSpacing"/>
              <w:ind w:left="15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hAnsi="Times New Roman" w:cs="Times New Roman"/>
                <w:sz w:val="20"/>
                <w:szCs w:val="20"/>
              </w:rPr>
              <w:t>Unknown Parent Status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49423726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0C4A8DEA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hAnsi="Times New Roman" w:cs="Times New Roman"/>
                <w:sz w:val="20"/>
                <w:szCs w:val="20"/>
              </w:rPr>
              <w:t>0.37, 10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3330D12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hAnsi="Times New Roman" w:cs="Times New Roman"/>
                <w:sz w:val="20"/>
                <w:szCs w:val="20"/>
              </w:rPr>
              <w:t>0.41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8934D1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BC287E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hAnsi="Times New Roman" w:cs="Times New Roman"/>
                <w:sz w:val="20"/>
                <w:szCs w:val="20"/>
              </w:rPr>
              <w:t>0.33, 43.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6A3946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hAnsi="Times New Roman" w:cs="Times New Roman"/>
                <w:sz w:val="20"/>
                <w:szCs w:val="20"/>
              </w:rPr>
              <w:t>0.287</w:t>
            </w:r>
          </w:p>
        </w:tc>
      </w:tr>
      <w:tr w:rsidR="001163F5" w:rsidRPr="000157FB" w14:paraId="73F5DC8A" w14:textId="77777777" w:rsidTr="00321863"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5C773B" w14:textId="77777777" w:rsidR="001163F5" w:rsidRPr="000157FB" w:rsidRDefault="001163F5" w:rsidP="00321863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eastAsia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0F56F9B0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16B5941B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EFF8801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11710B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2A954E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AE90CC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63F5" w:rsidRPr="000157FB" w14:paraId="6DB4944D" w14:textId="77777777" w:rsidTr="00321863"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1A92D8" w14:textId="77777777" w:rsidR="001163F5" w:rsidRPr="000157FB" w:rsidRDefault="001163F5" w:rsidP="00321863">
            <w:pPr>
              <w:pStyle w:val="NoSpacing"/>
              <w:ind w:left="15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288033EC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5954BB33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hAnsi="Times New Roman" w:cs="Times New Roman"/>
                <w:sz w:val="20"/>
                <w:szCs w:val="20"/>
              </w:rPr>
              <w:t>0.16, 0.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29E84E5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365D1836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2C76B359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hAnsi="Times New Roman" w:cs="Times New Roman"/>
                <w:sz w:val="20"/>
                <w:szCs w:val="20"/>
              </w:rPr>
              <w:t>0.06, 0.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0CB2E1A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163F5" w:rsidRPr="000157FB" w14:paraId="405C6E60" w14:textId="77777777" w:rsidTr="00321863"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AA4DA7" w14:textId="77777777" w:rsidR="001163F5" w:rsidRPr="000157FB" w:rsidRDefault="001163F5" w:rsidP="00321863">
            <w:pPr>
              <w:pStyle w:val="NoSpacing"/>
              <w:ind w:left="15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7771C6EC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hAnsi="Times New Roman" w:cs="Times New Roman"/>
                <w:i/>
                <w:sz w:val="20"/>
                <w:szCs w:val="20"/>
              </w:rPr>
              <w:t>Reference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62E941F8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994B936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49921898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hAnsi="Times New Roman" w:cs="Times New Roman"/>
                <w:i/>
                <w:sz w:val="20"/>
                <w:szCs w:val="20"/>
              </w:rPr>
              <w:t>Referenc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04C6601B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96199F7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1163F5" w:rsidRPr="000157FB" w14:paraId="174C9D71" w14:textId="77777777" w:rsidTr="00321863"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0323F4" w14:textId="77777777" w:rsidR="001163F5" w:rsidRPr="000157FB" w:rsidRDefault="001163F5" w:rsidP="00321863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eastAsia="Times New Roman" w:hAnsi="Times New Roman" w:cs="Times New Roman"/>
                <w:sz w:val="20"/>
                <w:szCs w:val="20"/>
              </w:rPr>
              <w:t>Body Mass Index (kg/m</w:t>
            </w:r>
            <w:r w:rsidRPr="000157F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157F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548721A1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5F21FD18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5F7793B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F29B68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40CFDC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72CDC3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63F5" w:rsidRPr="000157FB" w14:paraId="26BACD3E" w14:textId="77777777" w:rsidTr="00321863"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40BC3C" w14:textId="77777777" w:rsidR="001163F5" w:rsidRPr="000157FB" w:rsidRDefault="001163F5" w:rsidP="00321863">
            <w:pPr>
              <w:pStyle w:val="NoSpacing"/>
              <w:ind w:left="15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eastAsia="Times New Roman" w:hAnsi="Times New Roman" w:cs="Times New Roman"/>
                <w:sz w:val="20"/>
                <w:szCs w:val="20"/>
              </w:rPr>
              <w:t>Underweight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5B822EE0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2C4D2290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hAnsi="Times New Roman" w:cs="Times New Roman"/>
                <w:sz w:val="20"/>
                <w:szCs w:val="20"/>
              </w:rPr>
              <w:t>0.37, 11.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633CA54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hAnsi="Times New Roman" w:cs="Times New Roman"/>
                <w:sz w:val="20"/>
                <w:szCs w:val="20"/>
              </w:rPr>
              <w:t>0.41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E5AE17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547D53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58B23E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hAnsi="Times New Roman" w:cs="Times New Roman"/>
                <w:sz w:val="20"/>
                <w:szCs w:val="20"/>
              </w:rPr>
              <w:t>0.983</w:t>
            </w:r>
          </w:p>
        </w:tc>
      </w:tr>
      <w:tr w:rsidR="001163F5" w:rsidRPr="000157FB" w14:paraId="02296551" w14:textId="77777777" w:rsidTr="00321863"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607965" w14:textId="77777777" w:rsidR="001163F5" w:rsidRPr="000157FB" w:rsidRDefault="001163F5" w:rsidP="00321863">
            <w:pPr>
              <w:pStyle w:val="NoSpacing"/>
              <w:ind w:left="15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rmal 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7B1E0888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157FB">
              <w:rPr>
                <w:rFonts w:ascii="Times New Roman" w:hAnsi="Times New Roman" w:cs="Times New Roman"/>
                <w:i/>
                <w:sz w:val="20"/>
                <w:szCs w:val="20"/>
              </w:rPr>
              <w:t>Reference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4A3A3860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691952A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0A144161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hAnsi="Times New Roman" w:cs="Times New Roman"/>
                <w:i/>
                <w:sz w:val="20"/>
                <w:szCs w:val="20"/>
              </w:rPr>
              <w:t>Referenc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461CE6E7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DD2FC64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1163F5" w:rsidRPr="000157FB" w14:paraId="11355FF2" w14:textId="77777777" w:rsidTr="00321863"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2097DD" w14:textId="77777777" w:rsidR="001163F5" w:rsidRPr="000157FB" w:rsidRDefault="001163F5" w:rsidP="00321863">
            <w:pPr>
              <w:pStyle w:val="NoSpacing"/>
              <w:ind w:left="15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eastAsia="Times New Roman" w:hAnsi="Times New Roman" w:cs="Times New Roman"/>
                <w:sz w:val="20"/>
                <w:szCs w:val="20"/>
              </w:rPr>
              <w:t>Overweight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426EBF0C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2DA3FDF4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hAnsi="Times New Roman" w:cs="Times New Roman"/>
                <w:sz w:val="20"/>
                <w:szCs w:val="20"/>
              </w:rPr>
              <w:t>1.39, 4.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7523297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6B8020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1F5172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hAnsi="Times New Roman" w:cs="Times New Roman"/>
                <w:sz w:val="20"/>
                <w:szCs w:val="20"/>
              </w:rPr>
              <w:t>0.42, 2.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846C24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hAnsi="Times New Roman" w:cs="Times New Roman"/>
                <w:sz w:val="20"/>
                <w:szCs w:val="20"/>
              </w:rPr>
              <w:t>0.829</w:t>
            </w:r>
          </w:p>
        </w:tc>
      </w:tr>
      <w:tr w:rsidR="001163F5" w:rsidRPr="000157FB" w14:paraId="4E7612DE" w14:textId="77777777" w:rsidTr="00321863"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AE899A" w14:textId="77777777" w:rsidR="001163F5" w:rsidRPr="000157FB" w:rsidRDefault="001163F5" w:rsidP="00321863">
            <w:pPr>
              <w:pStyle w:val="NoSpacing"/>
              <w:ind w:left="15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eastAsia="Times New Roman" w:hAnsi="Times New Roman" w:cs="Times New Roman"/>
                <w:sz w:val="20"/>
                <w:szCs w:val="20"/>
              </w:rPr>
              <w:t>Obes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0DE1A5C0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24A07132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hAnsi="Times New Roman" w:cs="Times New Roman"/>
                <w:sz w:val="20"/>
                <w:szCs w:val="20"/>
              </w:rPr>
              <w:t>3.31 16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A2358B7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0F3E3E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D3C197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hAnsi="Times New Roman" w:cs="Times New Roman"/>
                <w:sz w:val="20"/>
                <w:szCs w:val="20"/>
              </w:rPr>
              <w:t>1.70, 18.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B69B71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1163F5" w:rsidRPr="000157FB" w14:paraId="746C065C" w14:textId="77777777" w:rsidTr="00321863"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EC02B" w14:textId="77777777" w:rsidR="001163F5" w:rsidRPr="000157FB" w:rsidRDefault="001163F5" w:rsidP="00321863">
            <w:pPr>
              <w:pStyle w:val="NoSpacing"/>
              <w:ind w:left="51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hAnsi="Times New Roman" w:cs="Times New Roman"/>
                <w:i/>
                <w:sz w:val="20"/>
                <w:szCs w:val="20"/>
              </w:rPr>
              <w:t>P-</w:t>
            </w:r>
            <w:r w:rsidRPr="000157FB">
              <w:rPr>
                <w:rFonts w:ascii="Times New Roman" w:hAnsi="Times New Roman" w:cs="Times New Roman"/>
                <w:sz w:val="20"/>
                <w:szCs w:val="20"/>
              </w:rPr>
              <w:t>trend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0ADEEC38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2518D578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4C22E1E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700059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CA532A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E53D44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163F5" w:rsidRPr="000157FB" w14:paraId="129131D1" w14:textId="77777777" w:rsidTr="00321863"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3CDB26" w14:textId="77777777" w:rsidR="001163F5" w:rsidRPr="000157FB" w:rsidDel="00D603BB" w:rsidRDefault="001163F5" w:rsidP="003218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hAnsi="Times New Roman" w:cs="Times New Roman"/>
                <w:sz w:val="20"/>
                <w:szCs w:val="20"/>
              </w:rPr>
              <w:t>Physical Activity Frequency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0CB03805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5F61CAFE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5B54E6F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578EE232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1F888B42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4531674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63F5" w:rsidRPr="000157FB" w14:paraId="52012B51" w14:textId="77777777" w:rsidTr="00321863"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0D1F3" w14:textId="77777777" w:rsidR="001163F5" w:rsidRPr="000157FB" w:rsidRDefault="001163F5" w:rsidP="00321863">
            <w:pPr>
              <w:pStyle w:val="NoSpacing"/>
              <w:ind w:left="155"/>
              <w:rPr>
                <w:rFonts w:ascii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56F34BDD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4EB24F66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hAnsi="Times New Roman" w:cs="Times New Roman"/>
                <w:sz w:val="20"/>
                <w:szCs w:val="20"/>
              </w:rPr>
              <w:t>1.22, 5.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99CEE66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727994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AED0EC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hAnsi="Times New Roman" w:cs="Times New Roman"/>
                <w:sz w:val="20"/>
                <w:szCs w:val="20"/>
              </w:rPr>
              <w:t>0.62, 6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91C360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hAnsi="Times New Roman" w:cs="Times New Roman"/>
                <w:sz w:val="20"/>
                <w:szCs w:val="20"/>
              </w:rPr>
              <w:t>0.259</w:t>
            </w:r>
          </w:p>
        </w:tc>
      </w:tr>
      <w:tr w:rsidR="001163F5" w:rsidRPr="000157FB" w14:paraId="0408860D" w14:textId="77777777" w:rsidTr="00321863"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79C91" w14:textId="77777777" w:rsidR="001163F5" w:rsidRPr="000157FB" w:rsidRDefault="001163F5" w:rsidP="00321863">
            <w:pPr>
              <w:pStyle w:val="NoSpacing"/>
              <w:ind w:left="155"/>
              <w:rPr>
                <w:rFonts w:ascii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hAnsi="Times New Roman" w:cs="Times New Roman"/>
                <w:sz w:val="20"/>
                <w:szCs w:val="20"/>
              </w:rPr>
              <w:t>A few times per month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7D6E2DDB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06E219D5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hAnsi="Times New Roman" w:cs="Times New Roman"/>
                <w:sz w:val="20"/>
                <w:szCs w:val="20"/>
              </w:rPr>
              <w:t>1.05, 4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B05A9D1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507B90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A1057A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hAnsi="Times New Roman" w:cs="Times New Roman"/>
                <w:sz w:val="20"/>
                <w:szCs w:val="20"/>
              </w:rPr>
              <w:t>1.23, 8.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5BDBB4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</w:tr>
      <w:tr w:rsidR="001163F5" w:rsidRPr="000157FB" w14:paraId="532A66E4" w14:textId="77777777" w:rsidTr="00321863"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B4549" w14:textId="77777777" w:rsidR="001163F5" w:rsidRPr="000157FB" w:rsidRDefault="001163F5" w:rsidP="00321863">
            <w:pPr>
              <w:pStyle w:val="NoSpacing"/>
              <w:ind w:left="155"/>
              <w:rPr>
                <w:rFonts w:ascii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hAnsi="Times New Roman" w:cs="Times New Roman"/>
                <w:sz w:val="20"/>
                <w:szCs w:val="20"/>
              </w:rPr>
              <w:t>1-3 days per week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096DF3F0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5A33FFAC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hAnsi="Times New Roman" w:cs="Times New Roman"/>
                <w:sz w:val="20"/>
                <w:szCs w:val="20"/>
              </w:rPr>
              <w:t>0.80, 3.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7E46040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hAnsi="Times New Roman" w:cs="Times New Roman"/>
                <w:sz w:val="20"/>
                <w:szCs w:val="20"/>
              </w:rPr>
              <w:t>0.18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4D26E8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DA59D7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hAnsi="Times New Roman" w:cs="Times New Roman"/>
                <w:sz w:val="20"/>
                <w:szCs w:val="20"/>
              </w:rPr>
              <w:t>0.02, 1.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B5527C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hAnsi="Times New Roman" w:cs="Times New Roman"/>
                <w:sz w:val="20"/>
                <w:szCs w:val="20"/>
              </w:rPr>
              <w:t>0.100</w:t>
            </w:r>
          </w:p>
        </w:tc>
      </w:tr>
      <w:tr w:rsidR="001163F5" w:rsidRPr="000157FB" w14:paraId="5961E7FA" w14:textId="77777777" w:rsidTr="00321863"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A1ECF" w14:textId="77777777" w:rsidR="001163F5" w:rsidRPr="000157FB" w:rsidRDefault="001163F5" w:rsidP="00321863">
            <w:pPr>
              <w:pStyle w:val="NoSpacing"/>
              <w:ind w:left="155"/>
              <w:rPr>
                <w:rFonts w:ascii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hAnsi="Times New Roman" w:cs="Times New Roman"/>
                <w:sz w:val="20"/>
                <w:szCs w:val="20"/>
              </w:rPr>
              <w:t>4-6 days per week/Every day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2B3CA6D8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157FB">
              <w:rPr>
                <w:rFonts w:ascii="Times New Roman" w:hAnsi="Times New Roman" w:cs="Times New Roman"/>
                <w:i/>
                <w:sz w:val="20"/>
                <w:szCs w:val="20"/>
              </w:rPr>
              <w:t>Reference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50D9766C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1A0F1CA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5668A314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hAnsi="Times New Roman" w:cs="Times New Roman"/>
                <w:i/>
                <w:sz w:val="20"/>
                <w:szCs w:val="20"/>
              </w:rPr>
              <w:t>Referenc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07452829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32263F9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1163F5" w:rsidRPr="000157FB" w14:paraId="048D914E" w14:textId="77777777" w:rsidTr="00321863"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0D3538" w14:textId="77777777" w:rsidR="001163F5" w:rsidRPr="000157FB" w:rsidDel="00D603BB" w:rsidRDefault="001163F5" w:rsidP="00321863">
            <w:pPr>
              <w:pStyle w:val="NoSpacing"/>
              <w:ind w:left="515"/>
              <w:rPr>
                <w:rFonts w:ascii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hAnsi="Times New Roman" w:cs="Times New Roman"/>
                <w:i/>
                <w:sz w:val="20"/>
                <w:szCs w:val="20"/>
              </w:rPr>
              <w:t>P-</w:t>
            </w:r>
            <w:r w:rsidRPr="000157FB">
              <w:rPr>
                <w:rFonts w:ascii="Times New Roman" w:hAnsi="Times New Roman" w:cs="Times New Roman"/>
                <w:sz w:val="20"/>
                <w:szCs w:val="20"/>
              </w:rPr>
              <w:t>trend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41BF7631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69260F43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42478E5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3ED730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D218CB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0DDABE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</w:tr>
      <w:tr w:rsidR="001163F5" w:rsidRPr="000157FB" w14:paraId="76841E0D" w14:textId="77777777" w:rsidTr="00321863"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0C0E7D" w14:textId="77777777" w:rsidR="001163F5" w:rsidRPr="000157FB" w:rsidRDefault="001163F5" w:rsidP="00321863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eastAsia="Times New Roman" w:hAnsi="Times New Roman" w:cs="Times New Roman"/>
                <w:sz w:val="20"/>
                <w:szCs w:val="20"/>
              </w:rPr>
              <w:t>25(OH)D</w:t>
            </w:r>
            <w:r w:rsidRPr="000157FB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0157F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* </w:t>
            </w:r>
            <w:r w:rsidRPr="000157FB">
              <w:rPr>
                <w:rFonts w:ascii="Times New Roman" w:eastAsia="Times New Roman" w:hAnsi="Times New Roman" w:cs="Times New Roman"/>
                <w:sz w:val="20"/>
                <w:szCs w:val="20"/>
              </w:rPr>
              <w:t>(nmol/L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5794B13E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7E607D93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6BE5960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5F77A425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0BE10B57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37CD1A9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63F5" w:rsidRPr="000157FB" w14:paraId="2900BC35" w14:textId="77777777" w:rsidTr="00321863"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81DAE0" w14:textId="77777777" w:rsidR="001163F5" w:rsidRPr="000157FB" w:rsidRDefault="001163F5" w:rsidP="00321863">
            <w:pPr>
              <w:pStyle w:val="NoSpacing"/>
              <w:ind w:left="24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.7 </w:t>
            </w:r>
            <w:proofErr w:type="gramStart"/>
            <w:r w:rsidRPr="000157FB">
              <w:rPr>
                <w:rFonts w:ascii="Times New Roman" w:eastAsia="Times New Roman" w:hAnsi="Times New Roman" w:cs="Times New Roman"/>
                <w:sz w:val="20"/>
                <w:szCs w:val="20"/>
              </w:rPr>
              <w:t>to  &lt;</w:t>
            </w:r>
            <w:proofErr w:type="gramEnd"/>
            <w:r w:rsidRPr="000157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38.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21B68A7C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157FB">
              <w:rPr>
                <w:rFonts w:ascii="Times New Roman" w:hAnsi="Times New Roman" w:cs="Times New Roman"/>
                <w:i/>
                <w:sz w:val="20"/>
                <w:szCs w:val="20"/>
              </w:rPr>
              <w:t>Reference</w:t>
            </w:r>
            <w:r w:rsidRPr="000157FB" w:rsidDel="00695E4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72EB78FB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E8D2F64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195FF30F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157FB">
              <w:rPr>
                <w:rFonts w:ascii="Times New Roman" w:hAnsi="Times New Roman" w:cs="Times New Roman"/>
                <w:i/>
                <w:sz w:val="20"/>
                <w:szCs w:val="20"/>
              </w:rPr>
              <w:t>Referenc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10FC573A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BAAF834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1163F5" w:rsidRPr="000157FB" w14:paraId="6E37F584" w14:textId="77777777" w:rsidTr="00321863"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410483" w14:textId="77777777" w:rsidR="001163F5" w:rsidRPr="000157FB" w:rsidRDefault="001163F5" w:rsidP="00321863">
            <w:pPr>
              <w:pStyle w:val="NoSpacing"/>
              <w:ind w:left="24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eastAsia="Times New Roman" w:hAnsi="Times New Roman" w:cs="Times New Roman"/>
                <w:sz w:val="20"/>
                <w:szCs w:val="20"/>
              </w:rPr>
              <w:t>38.9 to &lt; 63.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0556E578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71ADD1D5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hAnsi="Times New Roman" w:cs="Times New Roman"/>
                <w:sz w:val="20"/>
                <w:szCs w:val="20"/>
              </w:rPr>
              <w:t>1.26, 4.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457BCC9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F22DC8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D3256C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hAnsi="Times New Roman" w:cs="Times New Roman"/>
                <w:sz w:val="20"/>
                <w:szCs w:val="20"/>
              </w:rPr>
              <w:t>0.57, 4.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4FA349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hAnsi="Times New Roman" w:cs="Times New Roman"/>
                <w:sz w:val="20"/>
                <w:szCs w:val="20"/>
              </w:rPr>
              <w:t>0.390</w:t>
            </w:r>
          </w:p>
        </w:tc>
      </w:tr>
      <w:tr w:rsidR="001163F5" w:rsidRPr="000157FB" w14:paraId="63168580" w14:textId="77777777" w:rsidTr="00321863"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D2CC86" w14:textId="77777777" w:rsidR="001163F5" w:rsidRPr="000157FB" w:rsidRDefault="001163F5" w:rsidP="00321863">
            <w:pPr>
              <w:pStyle w:val="NoSpacing"/>
              <w:ind w:left="24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eastAsia="Times New Roman" w:hAnsi="Times New Roman" w:cs="Times New Roman"/>
                <w:sz w:val="20"/>
                <w:szCs w:val="20"/>
              </w:rPr>
              <w:t>63.4 to &lt; 116.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78FD2F61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240FA270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hAnsi="Times New Roman" w:cs="Times New Roman"/>
                <w:sz w:val="20"/>
                <w:szCs w:val="20"/>
              </w:rPr>
              <w:t>0.62, 2.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6D76275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hAnsi="Times New Roman" w:cs="Times New Roman"/>
                <w:sz w:val="20"/>
                <w:szCs w:val="20"/>
              </w:rPr>
              <w:t>0.48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E8C5B9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F60BEB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hAnsi="Times New Roman" w:cs="Times New Roman"/>
                <w:sz w:val="20"/>
                <w:szCs w:val="20"/>
              </w:rPr>
              <w:t>0.48, 5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341BAC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hAnsi="Times New Roman" w:cs="Times New Roman"/>
                <w:sz w:val="20"/>
                <w:szCs w:val="20"/>
              </w:rPr>
              <w:t>0.457</w:t>
            </w:r>
          </w:p>
        </w:tc>
      </w:tr>
      <w:tr w:rsidR="001163F5" w:rsidRPr="000157FB" w14:paraId="61C5866D" w14:textId="77777777" w:rsidTr="00321863"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0C6E8A" w14:textId="77777777" w:rsidR="001163F5" w:rsidRPr="000157FB" w:rsidRDefault="001163F5" w:rsidP="00321863">
            <w:pPr>
              <w:pStyle w:val="NoSpacing"/>
              <w:ind w:left="24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16.4 </w:t>
            </w:r>
            <w:proofErr w:type="gramStart"/>
            <w:r w:rsidRPr="000157FB">
              <w:rPr>
                <w:rFonts w:ascii="Times New Roman" w:eastAsia="Times New Roman" w:hAnsi="Times New Roman" w:cs="Times New Roman"/>
                <w:sz w:val="20"/>
                <w:szCs w:val="20"/>
              </w:rPr>
              <w:t>to  249</w:t>
            </w:r>
            <w:proofErr w:type="gramEnd"/>
            <w:r w:rsidRPr="000157FB">
              <w:rPr>
                <w:rFonts w:ascii="Times New Roman" w:eastAsia="Times New Roman" w:hAnsi="Times New Roman" w:cs="Times New Roman"/>
                <w:sz w:val="20"/>
                <w:szCs w:val="20"/>
              </w:rPr>
              <w:t>.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61F9ABAD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423BFC51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hAnsi="Times New Roman" w:cs="Times New Roman"/>
                <w:sz w:val="20"/>
                <w:szCs w:val="20"/>
              </w:rPr>
              <w:t>0.65, 3.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24B7B8E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hAnsi="Times New Roman" w:cs="Times New Roman"/>
                <w:sz w:val="20"/>
                <w:szCs w:val="20"/>
              </w:rPr>
              <w:t>0.33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CFBF0A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E0D545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hAnsi="Times New Roman" w:cs="Times New Roman"/>
                <w:sz w:val="20"/>
                <w:szCs w:val="20"/>
              </w:rPr>
              <w:t>0.35, 5.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62B4F9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hAnsi="Times New Roman" w:cs="Times New Roman"/>
                <w:sz w:val="20"/>
                <w:szCs w:val="20"/>
              </w:rPr>
              <w:t>0.630</w:t>
            </w:r>
          </w:p>
        </w:tc>
      </w:tr>
      <w:tr w:rsidR="001163F5" w:rsidRPr="000157FB" w14:paraId="49AB2173" w14:textId="77777777" w:rsidTr="00321863"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C2F8DC" w14:textId="77777777" w:rsidR="001163F5" w:rsidRPr="000157FB" w:rsidRDefault="001163F5" w:rsidP="00321863">
            <w:pPr>
              <w:pStyle w:val="NoSpacing"/>
              <w:ind w:left="515"/>
              <w:rPr>
                <w:rFonts w:ascii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hAnsi="Times New Roman" w:cs="Times New Roman"/>
                <w:i/>
                <w:sz w:val="20"/>
                <w:szCs w:val="20"/>
              </w:rPr>
              <w:t>P-</w:t>
            </w:r>
            <w:r w:rsidRPr="000157FB">
              <w:rPr>
                <w:rFonts w:ascii="Times New Roman" w:hAnsi="Times New Roman" w:cs="Times New Roman"/>
                <w:sz w:val="20"/>
                <w:szCs w:val="20"/>
              </w:rPr>
              <w:t>trend</w:t>
            </w:r>
            <w:r w:rsidRPr="000157FB" w:rsidDel="00157F1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5FD1F406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148B7DCC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665B900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hAnsi="Times New Roman" w:cs="Times New Roman"/>
                <w:sz w:val="20"/>
                <w:szCs w:val="20"/>
              </w:rPr>
              <w:t>0.83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771030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B4DD73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A060B6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hAnsi="Times New Roman" w:cs="Times New Roman"/>
                <w:sz w:val="20"/>
                <w:szCs w:val="20"/>
              </w:rPr>
              <w:t>0.605</w:t>
            </w:r>
          </w:p>
        </w:tc>
      </w:tr>
      <w:tr w:rsidR="001163F5" w:rsidRPr="000157FB" w14:paraId="3BEEB536" w14:textId="77777777" w:rsidTr="00321863"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F11DE" w14:textId="77777777" w:rsidR="001163F5" w:rsidRPr="000157FB" w:rsidRDefault="001163F5" w:rsidP="00321863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39CD4A5D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13AAAE06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5E2E6A9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3CB7AA00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6D019C36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1D2B821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63F5" w:rsidRPr="000157FB" w14:paraId="79545A83" w14:textId="77777777" w:rsidTr="00321863"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AAAFC2" w14:textId="77777777" w:rsidR="001163F5" w:rsidRPr="000157FB" w:rsidRDefault="001163F5" w:rsidP="003218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hAnsi="Times New Roman" w:cs="Times New Roman"/>
                <w:sz w:val="20"/>
                <w:szCs w:val="20"/>
              </w:rPr>
              <w:t xml:space="preserve">H-L Goodness of Fit </w:t>
            </w:r>
            <w:r w:rsidRPr="000157FB">
              <w:rPr>
                <w:rFonts w:ascii="Times New Roman" w:hAnsi="Times New Roman" w:cs="Times New Roman"/>
                <w:i/>
                <w:sz w:val="20"/>
                <w:szCs w:val="20"/>
              </w:rPr>
              <w:t>P-</w:t>
            </w:r>
            <w:r w:rsidRPr="000157FB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622588D4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54FF27AC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BA1D896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hAnsi="Times New Roman" w:cs="Times New Roman"/>
                <w:sz w:val="20"/>
                <w:szCs w:val="20"/>
              </w:rPr>
              <w:t>0.84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6AFEC9EE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4B95AEB0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85B8043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hAnsi="Times New Roman" w:cs="Times New Roman"/>
                <w:sz w:val="20"/>
                <w:szCs w:val="20"/>
              </w:rPr>
              <w:t>0.269</w:t>
            </w:r>
          </w:p>
        </w:tc>
      </w:tr>
      <w:tr w:rsidR="001163F5" w:rsidRPr="000157FB" w14:paraId="0AEA6976" w14:textId="77777777" w:rsidTr="00321863"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213B11" w14:textId="77777777" w:rsidR="001163F5" w:rsidRPr="000157FB" w:rsidRDefault="001163F5" w:rsidP="00321863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0157F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79E3CF2B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hAnsi="Times New Roman" w:cs="Times New Roman"/>
                <w:sz w:val="20"/>
                <w:szCs w:val="20"/>
              </w:rPr>
              <w:t>0.22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338F9637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6827D8B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1714DC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7FB">
              <w:rPr>
                <w:rFonts w:ascii="Times New Roman" w:hAnsi="Times New Roman" w:cs="Times New Roman"/>
                <w:sz w:val="20"/>
                <w:szCs w:val="20"/>
              </w:rPr>
              <w:t>0.21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4B88342E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346B715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63F5" w:rsidRPr="000157FB" w14:paraId="2AD01D28" w14:textId="77777777" w:rsidTr="00321863">
        <w:tc>
          <w:tcPr>
            <w:tcW w:w="341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5DDC9C9F" w14:textId="77777777" w:rsidR="001163F5" w:rsidRPr="000157FB" w:rsidRDefault="001163F5" w:rsidP="003218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37167E9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0AC41EA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B6999FB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D450235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B7284CB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35D3BE9" w14:textId="77777777" w:rsidR="001163F5" w:rsidRPr="000157FB" w:rsidRDefault="001163F5" w:rsidP="003218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CFB5443" w14:textId="77777777" w:rsidR="001163F5" w:rsidRPr="000157FB" w:rsidRDefault="001163F5" w:rsidP="001163F5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0157FB">
        <w:rPr>
          <w:rFonts w:ascii="Times New Roman" w:hAnsi="Times New Roman" w:cs="Times New Roman"/>
          <w:sz w:val="20"/>
          <w:szCs w:val="20"/>
        </w:rPr>
        <w:t>Each model adjusted for all variables shown in the table.</w:t>
      </w:r>
    </w:p>
    <w:p w14:paraId="20DC41D1" w14:textId="77777777" w:rsidR="001163F5" w:rsidRPr="000157FB" w:rsidRDefault="001163F5" w:rsidP="001163F5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0157FB">
        <w:rPr>
          <w:rFonts w:ascii="Times New Roman" w:hAnsi="Times New Roman" w:cs="Times New Roman"/>
          <w:sz w:val="20"/>
          <w:szCs w:val="20"/>
        </w:rPr>
        <w:t>*</w:t>
      </w:r>
      <w:proofErr w:type="gramStart"/>
      <w:r w:rsidRPr="000157FB">
        <w:rPr>
          <w:rFonts w:ascii="Times New Roman" w:hAnsi="Times New Roman" w:cs="Times New Roman"/>
          <w:sz w:val="20"/>
          <w:szCs w:val="20"/>
        </w:rPr>
        <w:t>quartile</w:t>
      </w:r>
      <w:proofErr w:type="gramEnd"/>
      <w:r w:rsidRPr="000157FB">
        <w:rPr>
          <w:rFonts w:ascii="Times New Roman" w:hAnsi="Times New Roman" w:cs="Times New Roman"/>
          <w:sz w:val="20"/>
          <w:szCs w:val="20"/>
        </w:rPr>
        <w:t xml:space="preserve"> cut-offs determined according to the distribution among normotensive individuals in the study.  Both models include parental hypertension status, sex, body mass index, physical activity.</w:t>
      </w:r>
    </w:p>
    <w:p w14:paraId="3CD5C099" w14:textId="77777777" w:rsidR="001163F5" w:rsidRPr="000157FB" w:rsidRDefault="001163F5" w:rsidP="001163F5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0157FB">
        <w:rPr>
          <w:rFonts w:ascii="Times New Roman" w:hAnsi="Times New Roman" w:cs="Times New Roman"/>
          <w:sz w:val="20"/>
          <w:szCs w:val="20"/>
        </w:rPr>
        <w:t>NC = Not calculated due to small sample size in this category.</w:t>
      </w:r>
    </w:p>
    <w:p w14:paraId="6F4A86F8" w14:textId="77777777" w:rsidR="001163F5" w:rsidRPr="000157FB" w:rsidRDefault="001163F5" w:rsidP="001163F5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0157FB">
        <w:rPr>
          <w:rFonts w:ascii="Times New Roman" w:hAnsi="Times New Roman" w:cs="Times New Roman"/>
          <w:sz w:val="20"/>
          <w:szCs w:val="20"/>
        </w:rPr>
        <w:t>R</w:t>
      </w:r>
      <w:r w:rsidRPr="000157FB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0157FB">
        <w:rPr>
          <w:rFonts w:ascii="Times New Roman" w:hAnsi="Times New Roman" w:cs="Times New Roman"/>
          <w:sz w:val="20"/>
          <w:szCs w:val="20"/>
        </w:rPr>
        <w:t xml:space="preserve"> calculated using linear regression using SAS Proc Reg.</w:t>
      </w:r>
    </w:p>
    <w:p w14:paraId="1928CCAF" w14:textId="77777777" w:rsidR="001163F5" w:rsidRPr="000157FB" w:rsidRDefault="001163F5" w:rsidP="001163F5">
      <w:pPr>
        <w:rPr>
          <w:rFonts w:eastAsia="Times New Roman"/>
          <w:sz w:val="16"/>
          <w:szCs w:val="18"/>
        </w:rPr>
        <w:sectPr w:rsidR="001163F5" w:rsidRPr="000157FB" w:rsidSect="00AD2EE7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  <w:r w:rsidRPr="000157FB">
        <w:rPr>
          <w:rFonts w:eastAsia="Times New Roman"/>
          <w:sz w:val="16"/>
          <w:szCs w:val="18"/>
        </w:rPr>
        <w:br w:type="page"/>
      </w:r>
    </w:p>
    <w:p w14:paraId="4D412154" w14:textId="77777777" w:rsidR="001163F5" w:rsidRPr="000157FB" w:rsidRDefault="001163F5" w:rsidP="001163F5">
      <w:pPr>
        <w:rPr>
          <w:b/>
        </w:rPr>
      </w:pPr>
    </w:p>
    <w:p w14:paraId="56A85F7E" w14:textId="77777777" w:rsidR="001163F5" w:rsidRPr="000157FB" w:rsidRDefault="001163F5" w:rsidP="001163F5">
      <w:pPr>
        <w:rPr>
          <w:b/>
        </w:rPr>
      </w:pPr>
    </w:p>
    <w:p w14:paraId="146445A9" w14:textId="77777777" w:rsidR="001163F5" w:rsidRPr="000157FB" w:rsidRDefault="001163F5" w:rsidP="001163F5">
      <w:pPr>
        <w:suppressLineNumbers/>
        <w:rPr>
          <w:rFonts w:eastAsia="Times New Roman"/>
          <w:sz w:val="16"/>
          <w:szCs w:val="18"/>
        </w:rPr>
      </w:pPr>
    </w:p>
    <w:p w14:paraId="65D1128C" w14:textId="77777777" w:rsidR="001163F5" w:rsidRPr="000157FB" w:rsidRDefault="001163F5" w:rsidP="001163F5">
      <w:pPr>
        <w:suppressLineNumbers/>
        <w:rPr>
          <w:rFonts w:eastAsia="Times New Roman"/>
          <w:sz w:val="16"/>
          <w:szCs w:val="18"/>
        </w:rPr>
      </w:pPr>
    </w:p>
    <w:p w14:paraId="20C180DE" w14:textId="77777777" w:rsidR="001163F5" w:rsidRPr="000157FB" w:rsidRDefault="001163F5" w:rsidP="001163F5">
      <w:pPr>
        <w:suppressLineNumbers/>
        <w:rPr>
          <w:rFonts w:eastAsia="Times New Roman"/>
          <w:sz w:val="16"/>
          <w:szCs w:val="18"/>
        </w:rPr>
      </w:pPr>
    </w:p>
    <w:p w14:paraId="3A798FBA" w14:textId="77777777" w:rsidR="001163F5" w:rsidRPr="000157FB" w:rsidRDefault="001163F5" w:rsidP="001163F5">
      <w:pPr>
        <w:suppressLineNumbers/>
        <w:rPr>
          <w:rFonts w:eastAsia="Times New Roman"/>
          <w:sz w:val="16"/>
          <w:szCs w:val="18"/>
        </w:rPr>
      </w:pPr>
    </w:p>
    <w:p w14:paraId="648BAC8F" w14:textId="77777777" w:rsidR="001163F5" w:rsidRPr="000157FB" w:rsidRDefault="001163F5" w:rsidP="001163F5">
      <w:pPr>
        <w:spacing w:after="160" w:line="259" w:lineRule="auto"/>
        <w:rPr>
          <w:rFonts w:eastAsia="Times New Roman"/>
          <w:sz w:val="16"/>
          <w:szCs w:val="18"/>
        </w:rPr>
      </w:pPr>
    </w:p>
    <w:p w14:paraId="5D67C98E" w14:textId="77777777" w:rsidR="001163F5" w:rsidRPr="000157FB" w:rsidRDefault="001163F5" w:rsidP="001163F5">
      <w:pPr>
        <w:suppressLineNumbers/>
        <w:rPr>
          <w:szCs w:val="18"/>
        </w:rPr>
      </w:pPr>
    </w:p>
    <w:p w14:paraId="71AC4418" w14:textId="77777777" w:rsidR="001163F5" w:rsidRPr="000157FB" w:rsidRDefault="001163F5" w:rsidP="001163F5">
      <w:pPr>
        <w:spacing w:after="160" w:line="259" w:lineRule="auto"/>
        <w:rPr>
          <w:sz w:val="20"/>
          <w:szCs w:val="20"/>
        </w:rPr>
      </w:pPr>
    </w:p>
    <w:p w14:paraId="78BD420E" w14:textId="77777777" w:rsidR="001163F5" w:rsidRPr="000157FB" w:rsidRDefault="001163F5" w:rsidP="001163F5">
      <w:r w:rsidRPr="000157FB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069A4ED" wp14:editId="0FE8E953">
                <wp:simplePos x="0" y="0"/>
                <wp:positionH relativeFrom="column">
                  <wp:posOffset>3536950</wp:posOffset>
                </wp:positionH>
                <wp:positionV relativeFrom="paragraph">
                  <wp:posOffset>0</wp:posOffset>
                </wp:positionV>
                <wp:extent cx="1568450" cy="495300"/>
                <wp:effectExtent l="0" t="0" r="12700" b="19050"/>
                <wp:wrapSquare wrapText="bothSides"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68450" cy="4953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DF9A889" w14:textId="77777777" w:rsidR="001163F5" w:rsidRDefault="001163F5" w:rsidP="001163F5">
                            <w:pPr>
                              <w:jc w:val="center"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146AF8">
                              <w:rPr>
                                <w:b/>
                                <w:sz w:val="18"/>
                                <w:szCs w:val="18"/>
                              </w:rPr>
                              <w:t xml:space="preserve">Wave 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  <w:p w14:paraId="5DC35D52" w14:textId="77777777" w:rsidR="001163F5" w:rsidRPr="00146AF8" w:rsidRDefault="001163F5" w:rsidP="001163F5">
                            <w:pPr>
                              <w:jc w:val="center"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(2013-2016)</w:t>
                            </w:r>
                          </w:p>
                          <w:p w14:paraId="2ADFEC8E" w14:textId="77777777" w:rsidR="001163F5" w:rsidRPr="00146AF8" w:rsidRDefault="001163F5" w:rsidP="001163F5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146AF8">
                              <w:rPr>
                                <w:sz w:val="18"/>
                                <w:szCs w:val="18"/>
                              </w:rPr>
                              <w:t>n=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4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069A4ED" id="Rectangle 6" o:spid="_x0000_s1026" style="position:absolute;margin-left:278.5pt;margin-top:0;width:123.5pt;height:39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" fillcolor="white [3201]" strokecolor="black [3200]" strokeweight="1pt">
                <v:textbox>
                  <w:txbxContent>
                    <w:p w14:paraId="2DF9A889" w14:textId="77777777" w:rsidR="001163F5" w:rsidRDefault="001163F5" w:rsidP="001163F5">
                      <w:pPr>
                        <w:jc w:val="center"/>
                        <w:rPr>
                          <w:b/>
                          <w:sz w:val="18"/>
                          <w:szCs w:val="18"/>
                        </w:rPr>
                      </w:pPr>
                      <w:r w:rsidRPr="00146AF8">
                        <w:rPr>
                          <w:b/>
                          <w:sz w:val="18"/>
                          <w:szCs w:val="18"/>
                        </w:rPr>
                        <w:t xml:space="preserve">Wave </w:t>
                      </w:r>
                      <w:r>
                        <w:rPr>
                          <w:b/>
                          <w:sz w:val="18"/>
                          <w:szCs w:val="18"/>
                        </w:rPr>
                        <w:t>3</w:t>
                      </w:r>
                    </w:p>
                    <w:p w14:paraId="5DC35D52" w14:textId="77777777" w:rsidR="001163F5" w:rsidRPr="00146AF8" w:rsidRDefault="001163F5" w:rsidP="001163F5">
                      <w:pPr>
                        <w:jc w:val="center"/>
                        <w:rPr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(2013-2016)</w:t>
                      </w:r>
                    </w:p>
                    <w:p w14:paraId="2ADFEC8E" w14:textId="77777777" w:rsidR="001163F5" w:rsidRPr="00146AF8" w:rsidRDefault="001163F5" w:rsidP="001163F5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  <w:r w:rsidRPr="00146AF8">
                        <w:rPr>
                          <w:sz w:val="18"/>
                          <w:szCs w:val="18"/>
                        </w:rPr>
                        <w:t>n=</w:t>
                      </w:r>
                      <w:r>
                        <w:rPr>
                          <w:sz w:val="18"/>
                          <w:szCs w:val="18"/>
                        </w:rPr>
                        <w:t>48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 w:rsidRPr="000157FB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54BC4BB" wp14:editId="76C720E2">
                <wp:simplePos x="0" y="0"/>
                <wp:positionH relativeFrom="column">
                  <wp:posOffset>2134144</wp:posOffset>
                </wp:positionH>
                <wp:positionV relativeFrom="paragraph">
                  <wp:posOffset>0</wp:posOffset>
                </wp:positionV>
                <wp:extent cx="1020445" cy="533400"/>
                <wp:effectExtent l="0" t="0" r="27305" b="19050"/>
                <wp:wrapSquare wrapText="bothSides"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20445" cy="5334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430CA65" w14:textId="77777777" w:rsidR="001163F5" w:rsidRDefault="001163F5" w:rsidP="001163F5">
                            <w:pPr>
                              <w:jc w:val="center"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146AF8">
                              <w:rPr>
                                <w:b/>
                                <w:sz w:val="18"/>
                                <w:szCs w:val="18"/>
                              </w:rPr>
                              <w:t xml:space="preserve">Wave 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  <w:p w14:paraId="2ED1528B" w14:textId="77777777" w:rsidR="001163F5" w:rsidRPr="00146AF8" w:rsidRDefault="001163F5" w:rsidP="001163F5">
                            <w:pPr>
                              <w:jc w:val="center"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(2009)</w:t>
                            </w:r>
                          </w:p>
                          <w:p w14:paraId="2F586DC6" w14:textId="77777777" w:rsidR="001163F5" w:rsidRPr="00146AF8" w:rsidRDefault="001163F5" w:rsidP="001163F5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146AF8">
                              <w:rPr>
                                <w:sz w:val="18"/>
                                <w:szCs w:val="18"/>
                              </w:rPr>
                              <w:t>n=30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54BC4BB" id="Rectangle 5" o:spid="_x0000_s1027" style="position:absolute;margin-left:168.05pt;margin-top:0;width:80.35pt;height:42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" fillcolor="white [3201]" strokecolor="black [3200]" strokeweight="1pt">
                <v:textbox>
                  <w:txbxContent>
                    <w:p w14:paraId="1430CA65" w14:textId="77777777" w:rsidR="001163F5" w:rsidRDefault="001163F5" w:rsidP="001163F5">
                      <w:pPr>
                        <w:jc w:val="center"/>
                        <w:rPr>
                          <w:b/>
                          <w:sz w:val="18"/>
                          <w:szCs w:val="18"/>
                        </w:rPr>
                      </w:pPr>
                      <w:r w:rsidRPr="00146AF8">
                        <w:rPr>
                          <w:b/>
                          <w:sz w:val="18"/>
                          <w:szCs w:val="18"/>
                        </w:rPr>
                        <w:t xml:space="preserve">Wave </w:t>
                      </w:r>
                      <w:r>
                        <w:rPr>
                          <w:b/>
                          <w:sz w:val="18"/>
                          <w:szCs w:val="18"/>
                        </w:rPr>
                        <w:t>2</w:t>
                      </w:r>
                    </w:p>
                    <w:p w14:paraId="2ED1528B" w14:textId="77777777" w:rsidR="001163F5" w:rsidRPr="00146AF8" w:rsidRDefault="001163F5" w:rsidP="001163F5">
                      <w:pPr>
                        <w:jc w:val="center"/>
                        <w:rPr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(2009)</w:t>
                      </w:r>
                    </w:p>
                    <w:p w14:paraId="2F586DC6" w14:textId="77777777" w:rsidR="001163F5" w:rsidRPr="00146AF8" w:rsidRDefault="001163F5" w:rsidP="001163F5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  <w:r w:rsidRPr="00146AF8">
                        <w:rPr>
                          <w:sz w:val="18"/>
                          <w:szCs w:val="18"/>
                        </w:rPr>
                        <w:t>n=303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 w:rsidRPr="000157FB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0456E1E" wp14:editId="129E6405">
                <wp:simplePos x="0" y="0"/>
                <wp:positionH relativeFrom="column">
                  <wp:posOffset>838200</wp:posOffset>
                </wp:positionH>
                <wp:positionV relativeFrom="paragraph">
                  <wp:posOffset>8164</wp:posOffset>
                </wp:positionV>
                <wp:extent cx="914400" cy="523875"/>
                <wp:effectExtent l="0" t="0" r="19050" b="28575"/>
                <wp:wrapSquare wrapText="bothSides"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5238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C8433D1" w14:textId="77777777" w:rsidR="001163F5" w:rsidRDefault="001163F5" w:rsidP="001163F5">
                            <w:pPr>
                              <w:jc w:val="center"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Wave 1</w:t>
                            </w:r>
                          </w:p>
                          <w:p w14:paraId="46C498B1" w14:textId="77777777" w:rsidR="001163F5" w:rsidRDefault="001163F5" w:rsidP="001163F5">
                            <w:pPr>
                              <w:jc w:val="center"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 xml:space="preserve"> (2006-2007)</w:t>
                            </w:r>
                          </w:p>
                          <w:p w14:paraId="7F2287E0" w14:textId="77777777" w:rsidR="001163F5" w:rsidRPr="00146AF8" w:rsidRDefault="001163F5" w:rsidP="001163F5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146AF8">
                              <w:rPr>
                                <w:sz w:val="18"/>
                                <w:szCs w:val="18"/>
                              </w:rPr>
                              <w:t>n=103</w:t>
                            </w:r>
                          </w:p>
                          <w:p w14:paraId="6AC3AAD0" w14:textId="77777777" w:rsidR="001163F5" w:rsidRPr="00146AF8" w:rsidRDefault="001163F5" w:rsidP="001163F5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0456E1E" id="Rectangle 4" o:spid="_x0000_s1028" style="position:absolute;margin-left:66pt;margin-top:.65pt;width:1in;height:41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" fillcolor="white [3201]" strokecolor="black [3200]" strokeweight="1pt">
                <v:textbox>
                  <w:txbxContent>
                    <w:p w14:paraId="0C8433D1" w14:textId="77777777" w:rsidR="001163F5" w:rsidRDefault="001163F5" w:rsidP="001163F5">
                      <w:pPr>
                        <w:jc w:val="center"/>
                        <w:rPr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Wave 1</w:t>
                      </w:r>
                    </w:p>
                    <w:p w14:paraId="46C498B1" w14:textId="77777777" w:rsidR="001163F5" w:rsidRDefault="001163F5" w:rsidP="001163F5">
                      <w:pPr>
                        <w:jc w:val="center"/>
                        <w:rPr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sz w:val="18"/>
                          <w:szCs w:val="18"/>
                        </w:rPr>
                        <w:t xml:space="preserve"> (2006-2007)</w:t>
                      </w:r>
                    </w:p>
                    <w:p w14:paraId="7F2287E0" w14:textId="77777777" w:rsidR="001163F5" w:rsidRPr="00146AF8" w:rsidRDefault="001163F5" w:rsidP="001163F5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  <w:r w:rsidRPr="00146AF8">
                        <w:rPr>
                          <w:sz w:val="18"/>
                          <w:szCs w:val="18"/>
                        </w:rPr>
                        <w:t>n=103</w:t>
                      </w:r>
                    </w:p>
                    <w:p w14:paraId="6AC3AAD0" w14:textId="77777777" w:rsidR="001163F5" w:rsidRPr="00146AF8" w:rsidRDefault="001163F5" w:rsidP="001163F5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</w:p>
                  </w:txbxContent>
                </v:textbox>
                <w10:wrap type="square"/>
              </v:rect>
            </w:pict>
          </mc:Fallback>
        </mc:AlternateContent>
      </w:r>
      <w:r w:rsidRPr="000157FB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16FD59A" wp14:editId="1A626138">
                <wp:simplePos x="0" y="0"/>
                <wp:positionH relativeFrom="column">
                  <wp:posOffset>2716098</wp:posOffset>
                </wp:positionH>
                <wp:positionV relativeFrom="paragraph">
                  <wp:posOffset>1745758</wp:posOffset>
                </wp:positionV>
                <wp:extent cx="13742" cy="627569"/>
                <wp:effectExtent l="76200" t="0" r="62865" b="58420"/>
                <wp:wrapSquare wrapText="bothSides"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3742" cy="627569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0171FF06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8" o:spid="_x0000_s1026" type="#_x0000_t32" style="position:absolute;margin-left:213.85pt;margin-top:137.45pt;width:1.1pt;height:49.4pt;flip:x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" strokecolor="black [3200]" strokeweight=".5pt">
                <v:stroke endarrow="block" joinstyle="miter"/>
                <w10:wrap type="square"/>
              </v:shape>
            </w:pict>
          </mc:Fallback>
        </mc:AlternateContent>
      </w:r>
      <w:r w:rsidRPr="000157FB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B3866E0" wp14:editId="4DCF8ECB">
                <wp:simplePos x="0" y="0"/>
                <wp:positionH relativeFrom="column">
                  <wp:posOffset>2728023</wp:posOffset>
                </wp:positionH>
                <wp:positionV relativeFrom="paragraph">
                  <wp:posOffset>1886500</wp:posOffset>
                </wp:positionV>
                <wp:extent cx="1234371" cy="9826"/>
                <wp:effectExtent l="0" t="76200" r="23495" b="85725"/>
                <wp:wrapSquare wrapText="bothSides"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234371" cy="9826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011FE0B" id="Straight Arrow Connector 17" o:spid="_x0000_s1026" type="#_x0000_t32" style="position:absolute;margin-left:214.8pt;margin-top:148.55pt;width:97.2pt;height:.75pt;flip:y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" strokecolor="black [3200]" strokeweight=".5pt">
                <v:stroke endarrow="block" joinstyle="miter"/>
                <w10:wrap type="square"/>
              </v:shape>
            </w:pict>
          </mc:Fallback>
        </mc:AlternateContent>
      </w:r>
    </w:p>
    <w:p w14:paraId="0F9BFE50" w14:textId="77777777" w:rsidR="001163F5" w:rsidRPr="000157FB" w:rsidRDefault="001163F5" w:rsidP="001163F5">
      <w:pPr>
        <w:jc w:val="center"/>
      </w:pPr>
    </w:p>
    <w:p w14:paraId="6E77F3D7" w14:textId="77777777" w:rsidR="001163F5" w:rsidRPr="000157FB" w:rsidRDefault="001163F5" w:rsidP="001163F5">
      <w:r w:rsidRPr="000157FB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EA5DF68" wp14:editId="2C787492">
                <wp:simplePos x="0" y="0"/>
                <wp:positionH relativeFrom="column">
                  <wp:posOffset>3567430</wp:posOffset>
                </wp:positionH>
                <wp:positionV relativeFrom="paragraph">
                  <wp:posOffset>138430</wp:posOffset>
                </wp:positionV>
                <wp:extent cx="725170" cy="723900"/>
                <wp:effectExtent l="38100" t="0" r="17780" b="57150"/>
                <wp:wrapSquare wrapText="bothSides"/>
                <wp:docPr id="12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25170" cy="7239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5CBD21" id="Straight Arrow Connector 12" o:spid="_x0000_s1026" type="#_x0000_t32" style="position:absolute;margin-left:280.9pt;margin-top:10.9pt;width:57.1pt;height:57pt;flip:x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" strokecolor="black [3200]" strokeweight=".5pt">
                <v:stroke endarrow="block" joinstyle="miter"/>
                <w10:wrap type="square"/>
              </v:shape>
            </w:pict>
          </mc:Fallback>
        </mc:AlternateContent>
      </w:r>
    </w:p>
    <w:p w14:paraId="0AD26277" w14:textId="77777777" w:rsidR="001163F5" w:rsidRPr="000157FB" w:rsidRDefault="001163F5" w:rsidP="001163F5">
      <w:r w:rsidRPr="000157FB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41CCC13" wp14:editId="7FCDAFDE">
                <wp:simplePos x="0" y="0"/>
                <wp:positionH relativeFrom="column">
                  <wp:posOffset>1244600</wp:posOffset>
                </wp:positionH>
                <wp:positionV relativeFrom="paragraph">
                  <wp:posOffset>7620</wp:posOffset>
                </wp:positionV>
                <wp:extent cx="463550" cy="684530"/>
                <wp:effectExtent l="0" t="0" r="50800" b="58420"/>
                <wp:wrapSquare wrapText="bothSides"/>
                <wp:docPr id="8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3550" cy="68453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4B1489" id="Straight Arrow Connector 8" o:spid="_x0000_s1026" type="#_x0000_t32" style="position:absolute;margin-left:98pt;margin-top:.6pt;width:36.5pt;height:53.9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" strokecolor="black [3200]" strokeweight=".5pt">
                <v:stroke endarrow="block" joinstyle="miter"/>
                <w10:wrap type="square"/>
              </v:shape>
            </w:pict>
          </mc:Fallback>
        </mc:AlternateContent>
      </w:r>
      <w:r w:rsidRPr="000157FB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0E0D5FB" wp14:editId="1C7DBB41">
                <wp:simplePos x="0" y="0"/>
                <wp:positionH relativeFrom="column">
                  <wp:posOffset>2612571</wp:posOffset>
                </wp:positionH>
                <wp:positionV relativeFrom="paragraph">
                  <wp:posOffset>7620</wp:posOffset>
                </wp:positionV>
                <wp:extent cx="5443" cy="691243"/>
                <wp:effectExtent l="76200" t="0" r="71120" b="52070"/>
                <wp:wrapNone/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443" cy="691243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35CC972" id="Straight Arrow Connector 7" o:spid="_x0000_s1026" type="#_x0000_t32" style="position:absolute;margin-left:205.7pt;margin-top:.6pt;width:.45pt;height:54.45pt;flip:x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" strokecolor="black [3213]" strokeweight=".5pt">
                <v:stroke endarrow="block" joinstyle="miter"/>
              </v:shape>
            </w:pict>
          </mc:Fallback>
        </mc:AlternateContent>
      </w:r>
    </w:p>
    <w:p w14:paraId="44181D50" w14:textId="77777777" w:rsidR="001163F5" w:rsidRPr="000157FB" w:rsidRDefault="001163F5" w:rsidP="001163F5"/>
    <w:p w14:paraId="6C2954BC" w14:textId="77777777" w:rsidR="001163F5" w:rsidRPr="000157FB" w:rsidRDefault="001163F5" w:rsidP="001163F5"/>
    <w:p w14:paraId="08A4A5DD" w14:textId="77777777" w:rsidR="001163F5" w:rsidRPr="000157FB" w:rsidRDefault="001163F5" w:rsidP="001163F5">
      <w:r w:rsidRPr="000157FB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E856184" wp14:editId="7DFAC191">
                <wp:simplePos x="0" y="0"/>
                <wp:positionH relativeFrom="column">
                  <wp:posOffset>1695268</wp:posOffset>
                </wp:positionH>
                <wp:positionV relativeFrom="paragraph">
                  <wp:posOffset>162923</wp:posOffset>
                </wp:positionV>
                <wp:extent cx="1872849" cy="535185"/>
                <wp:effectExtent l="0" t="0" r="13335" b="17780"/>
                <wp:wrapSquare wrapText="bothSides"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2849" cy="53518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2B5382D" w14:textId="77777777" w:rsidR="001163F5" w:rsidRPr="00146AF8" w:rsidRDefault="001163F5" w:rsidP="001163F5">
                            <w:pPr>
                              <w:jc w:val="center"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146AF8">
                              <w:rPr>
                                <w:b/>
                                <w:sz w:val="18"/>
                                <w:szCs w:val="18"/>
                              </w:rPr>
                              <w:t>Master Dataset</w:t>
                            </w:r>
                          </w:p>
                          <w:p w14:paraId="1D38DAE9" w14:textId="77777777" w:rsidR="001163F5" w:rsidRPr="00146AF8" w:rsidRDefault="001163F5" w:rsidP="001163F5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</w:t>
                            </w:r>
                            <w:r w:rsidRPr="00146AF8">
                              <w:rPr>
                                <w:sz w:val="18"/>
                                <w:szCs w:val="18"/>
                              </w:rPr>
                              <w:t>=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45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E856184" id="Rectangle 10" o:spid="_x0000_s1029" style="position:absolute;margin-left:133.5pt;margin-top:12.85pt;width:147.45pt;height:42.1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" fillcolor="white [3201]" strokecolor="black [3200]" strokeweight="1pt">
                <v:textbox>
                  <w:txbxContent>
                    <w:p w14:paraId="22B5382D" w14:textId="77777777" w:rsidR="001163F5" w:rsidRPr="00146AF8" w:rsidRDefault="001163F5" w:rsidP="001163F5">
                      <w:pPr>
                        <w:jc w:val="center"/>
                        <w:rPr>
                          <w:b/>
                          <w:sz w:val="18"/>
                          <w:szCs w:val="18"/>
                        </w:rPr>
                      </w:pPr>
                      <w:r w:rsidRPr="00146AF8">
                        <w:rPr>
                          <w:b/>
                          <w:sz w:val="18"/>
                          <w:szCs w:val="18"/>
                        </w:rPr>
                        <w:t>Master Dataset</w:t>
                      </w:r>
                    </w:p>
                    <w:p w14:paraId="1D38DAE9" w14:textId="77777777" w:rsidR="001163F5" w:rsidRPr="00146AF8" w:rsidRDefault="001163F5" w:rsidP="001163F5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n</w:t>
                      </w:r>
                      <w:r w:rsidRPr="00146AF8">
                        <w:rPr>
                          <w:sz w:val="18"/>
                          <w:szCs w:val="18"/>
                        </w:rPr>
                        <w:t>=</w:t>
                      </w:r>
                      <w:r>
                        <w:rPr>
                          <w:sz w:val="18"/>
                          <w:szCs w:val="18"/>
                        </w:rPr>
                        <w:t>457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 w14:paraId="2F7BC29D" w14:textId="77777777" w:rsidR="001163F5" w:rsidRPr="000157FB" w:rsidRDefault="001163F5" w:rsidP="001163F5"/>
    <w:p w14:paraId="39E5C4C5" w14:textId="77777777" w:rsidR="001163F5" w:rsidRPr="000157FB" w:rsidRDefault="001163F5" w:rsidP="001163F5">
      <w:r w:rsidRPr="000157FB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7E0D5DC" wp14:editId="277907E7">
                <wp:simplePos x="0" y="0"/>
                <wp:positionH relativeFrom="margin">
                  <wp:posOffset>4038600</wp:posOffset>
                </wp:positionH>
                <wp:positionV relativeFrom="paragraph">
                  <wp:posOffset>132715</wp:posOffset>
                </wp:positionV>
                <wp:extent cx="2006600" cy="1174750"/>
                <wp:effectExtent l="0" t="0" r="12700" b="25400"/>
                <wp:wrapSquare wrapText="bothSides"/>
                <wp:docPr id="19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06600" cy="11747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E8F199E" w14:textId="77777777" w:rsidR="001163F5" w:rsidRPr="00146AF8" w:rsidRDefault="001163F5" w:rsidP="001163F5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146AF8">
                              <w:rPr>
                                <w:b/>
                                <w:sz w:val="18"/>
                                <w:szCs w:val="18"/>
                              </w:rPr>
                              <w:t>Exclusions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: h</w:t>
                            </w:r>
                            <w:r w:rsidRPr="00146AF8">
                              <w:rPr>
                                <w:sz w:val="18"/>
                                <w:szCs w:val="18"/>
                              </w:rPr>
                              <w:t>ypotensive (n=1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3</w:t>
                            </w:r>
                            <w:r w:rsidRPr="00146AF8"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; race/ethnicity</w:t>
                            </w:r>
                            <w:r w:rsidRPr="00146AF8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other than black/white </w:t>
                            </w:r>
                            <w:r w:rsidRPr="00146AF8">
                              <w:rPr>
                                <w:sz w:val="18"/>
                                <w:szCs w:val="18"/>
                              </w:rPr>
                              <w:t>(n=7)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; diabetes</w:t>
                            </w:r>
                            <w:r w:rsidRPr="00146AF8">
                              <w:rPr>
                                <w:sz w:val="18"/>
                                <w:szCs w:val="18"/>
                              </w:rPr>
                              <w:t xml:space="preserve"> (n=4)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; a</w:t>
                            </w:r>
                            <w:r w:rsidRPr="00146AF8">
                              <w:rPr>
                                <w:sz w:val="18"/>
                                <w:szCs w:val="18"/>
                              </w:rPr>
                              <w:t>ntihypertensive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s </w:t>
                            </w:r>
                            <w:r w:rsidRPr="00146AF8">
                              <w:rPr>
                                <w:sz w:val="18"/>
                                <w:szCs w:val="18"/>
                              </w:rPr>
                              <w:t>(n=2)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; no</w:t>
                            </w:r>
                            <w:r w:rsidRPr="00146AF8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b</w:t>
                            </w:r>
                            <w:r w:rsidRPr="00146AF8">
                              <w:rPr>
                                <w:sz w:val="18"/>
                                <w:szCs w:val="18"/>
                              </w:rPr>
                              <w:t xml:space="preserve">iomarker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information</w:t>
                            </w:r>
                            <w:r w:rsidRPr="00146AF8">
                              <w:rPr>
                                <w:sz w:val="18"/>
                                <w:szCs w:val="18"/>
                              </w:rPr>
                              <w:t xml:space="preserve"> (n=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36</w:t>
                            </w:r>
                            <w:r w:rsidRPr="00146AF8"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; incomplete BMI (n=1); missing physical activity history (n=1) missing smoking history (n=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7E0D5DC" id="Rectangle 19" o:spid="_x0000_s1030" style="position:absolute;margin-left:318pt;margin-top:10.45pt;width:158pt;height:92.5pt;z-index:2516684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" fillcolor="white [3201]" strokecolor="black [3200]" strokeweight="1pt">
                <v:textbox>
                  <w:txbxContent>
                    <w:p w14:paraId="1E8F199E" w14:textId="77777777" w:rsidR="001163F5" w:rsidRPr="00146AF8" w:rsidRDefault="001163F5" w:rsidP="001163F5">
                      <w:pPr>
                        <w:rPr>
                          <w:sz w:val="18"/>
                          <w:szCs w:val="18"/>
                        </w:rPr>
                      </w:pPr>
                      <w:r w:rsidRPr="00146AF8">
                        <w:rPr>
                          <w:b/>
                          <w:sz w:val="18"/>
                          <w:szCs w:val="18"/>
                        </w:rPr>
                        <w:t>Exclusions</w:t>
                      </w:r>
                      <w:r>
                        <w:rPr>
                          <w:sz w:val="18"/>
                          <w:szCs w:val="18"/>
                        </w:rPr>
                        <w:t>: h</w:t>
                      </w:r>
                      <w:r w:rsidRPr="00146AF8">
                        <w:rPr>
                          <w:sz w:val="18"/>
                          <w:szCs w:val="18"/>
                        </w:rPr>
                        <w:t>ypotensive (n=1</w:t>
                      </w:r>
                      <w:r>
                        <w:rPr>
                          <w:sz w:val="18"/>
                          <w:szCs w:val="18"/>
                        </w:rPr>
                        <w:t>3</w:t>
                      </w:r>
                      <w:r w:rsidRPr="00146AF8">
                        <w:rPr>
                          <w:sz w:val="18"/>
                          <w:szCs w:val="18"/>
                        </w:rPr>
                        <w:t>)</w:t>
                      </w:r>
                      <w:r>
                        <w:rPr>
                          <w:sz w:val="18"/>
                          <w:szCs w:val="18"/>
                        </w:rPr>
                        <w:t>; race/ethnicity</w:t>
                      </w:r>
                      <w:r w:rsidRPr="00146AF8">
                        <w:rPr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sz w:val="18"/>
                          <w:szCs w:val="18"/>
                        </w:rPr>
                        <w:t xml:space="preserve">other than black/white </w:t>
                      </w:r>
                      <w:r w:rsidRPr="00146AF8">
                        <w:rPr>
                          <w:sz w:val="18"/>
                          <w:szCs w:val="18"/>
                        </w:rPr>
                        <w:t>(n=7)</w:t>
                      </w:r>
                      <w:r>
                        <w:rPr>
                          <w:sz w:val="18"/>
                          <w:szCs w:val="18"/>
                        </w:rPr>
                        <w:t>; diabetes</w:t>
                      </w:r>
                      <w:r w:rsidRPr="00146AF8">
                        <w:rPr>
                          <w:sz w:val="18"/>
                          <w:szCs w:val="18"/>
                        </w:rPr>
                        <w:t xml:space="preserve"> (n=4)</w:t>
                      </w:r>
                      <w:r>
                        <w:rPr>
                          <w:sz w:val="18"/>
                          <w:szCs w:val="18"/>
                        </w:rPr>
                        <w:t>; a</w:t>
                      </w:r>
                      <w:r w:rsidRPr="00146AF8">
                        <w:rPr>
                          <w:sz w:val="18"/>
                          <w:szCs w:val="18"/>
                        </w:rPr>
                        <w:t>ntihypertensive</w:t>
                      </w:r>
                      <w:r>
                        <w:rPr>
                          <w:sz w:val="18"/>
                          <w:szCs w:val="18"/>
                        </w:rPr>
                        <w:t xml:space="preserve">s </w:t>
                      </w:r>
                      <w:r w:rsidRPr="00146AF8">
                        <w:rPr>
                          <w:sz w:val="18"/>
                          <w:szCs w:val="18"/>
                        </w:rPr>
                        <w:t>(n=2)</w:t>
                      </w:r>
                      <w:r>
                        <w:rPr>
                          <w:sz w:val="18"/>
                          <w:szCs w:val="18"/>
                        </w:rPr>
                        <w:t>; no</w:t>
                      </w:r>
                      <w:r w:rsidRPr="00146AF8">
                        <w:rPr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sz w:val="18"/>
                          <w:szCs w:val="18"/>
                        </w:rPr>
                        <w:t>b</w:t>
                      </w:r>
                      <w:r w:rsidRPr="00146AF8">
                        <w:rPr>
                          <w:sz w:val="18"/>
                          <w:szCs w:val="18"/>
                        </w:rPr>
                        <w:t xml:space="preserve">iomarker </w:t>
                      </w:r>
                      <w:r>
                        <w:rPr>
                          <w:sz w:val="18"/>
                          <w:szCs w:val="18"/>
                        </w:rPr>
                        <w:t>information</w:t>
                      </w:r>
                      <w:r w:rsidRPr="00146AF8">
                        <w:rPr>
                          <w:sz w:val="18"/>
                          <w:szCs w:val="18"/>
                        </w:rPr>
                        <w:t xml:space="preserve"> (n=</w:t>
                      </w:r>
                      <w:r>
                        <w:rPr>
                          <w:sz w:val="18"/>
                          <w:szCs w:val="18"/>
                        </w:rPr>
                        <w:t>36</w:t>
                      </w:r>
                      <w:r w:rsidRPr="00146AF8">
                        <w:rPr>
                          <w:sz w:val="18"/>
                          <w:szCs w:val="18"/>
                        </w:rPr>
                        <w:t>)</w:t>
                      </w:r>
                      <w:r>
                        <w:rPr>
                          <w:sz w:val="18"/>
                          <w:szCs w:val="18"/>
                        </w:rPr>
                        <w:t>; incomplete BMI (n=1); missing physical activity history (n=1) missing smoking history (n=1)</w:t>
                      </w:r>
                    </w:p>
                  </w:txbxContent>
                </v:textbox>
                <w10:wrap type="square" anchorx="margin"/>
              </v:rect>
            </w:pict>
          </mc:Fallback>
        </mc:AlternateContent>
      </w:r>
    </w:p>
    <w:p w14:paraId="3EBA9B33" w14:textId="77777777" w:rsidR="001163F5" w:rsidRPr="000157FB" w:rsidRDefault="001163F5" w:rsidP="001163F5"/>
    <w:p w14:paraId="17E0C102" w14:textId="77777777" w:rsidR="001163F5" w:rsidRPr="000157FB" w:rsidRDefault="001163F5" w:rsidP="001163F5"/>
    <w:p w14:paraId="24591629" w14:textId="77777777" w:rsidR="001163F5" w:rsidRPr="000157FB" w:rsidRDefault="001163F5" w:rsidP="001163F5"/>
    <w:p w14:paraId="08B3F1B9" w14:textId="77777777" w:rsidR="001163F5" w:rsidRPr="000157FB" w:rsidRDefault="001163F5" w:rsidP="001163F5"/>
    <w:p w14:paraId="7A4CFCFA" w14:textId="77777777" w:rsidR="001163F5" w:rsidRPr="000157FB" w:rsidRDefault="001163F5" w:rsidP="001163F5">
      <w:r w:rsidRPr="000157FB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930FE7C" wp14:editId="179FC586">
                <wp:simplePos x="0" y="0"/>
                <wp:positionH relativeFrom="column">
                  <wp:posOffset>1946638</wp:posOffset>
                </wp:positionH>
                <wp:positionV relativeFrom="paragraph">
                  <wp:posOffset>98425</wp:posOffset>
                </wp:positionV>
                <wp:extent cx="1557109" cy="530722"/>
                <wp:effectExtent l="0" t="0" r="24130" b="22225"/>
                <wp:wrapSquare wrapText="bothSides"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57109" cy="530722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804C918" w14:textId="77777777" w:rsidR="001163F5" w:rsidRPr="00146AF8" w:rsidRDefault="001163F5" w:rsidP="001163F5">
                            <w:pPr>
                              <w:jc w:val="center"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146AF8">
                              <w:rPr>
                                <w:b/>
                                <w:sz w:val="18"/>
                                <w:szCs w:val="18"/>
                              </w:rPr>
                              <w:t>Analytic Subset</w:t>
                            </w:r>
                          </w:p>
                          <w:p w14:paraId="5AA35816" w14:textId="77777777" w:rsidR="001163F5" w:rsidRPr="00146AF8" w:rsidRDefault="001163F5" w:rsidP="001163F5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=39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930FE7C" id="Rectangle 15" o:spid="_x0000_s1031" style="position:absolute;margin-left:153.3pt;margin-top:7.75pt;width:122.6pt;height:41.8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" fillcolor="white [3201]" strokecolor="black [3200]" strokeweight="1pt">
                <v:textbox>
                  <w:txbxContent>
                    <w:p w14:paraId="2804C918" w14:textId="77777777" w:rsidR="001163F5" w:rsidRPr="00146AF8" w:rsidRDefault="001163F5" w:rsidP="001163F5">
                      <w:pPr>
                        <w:jc w:val="center"/>
                        <w:rPr>
                          <w:b/>
                          <w:sz w:val="18"/>
                          <w:szCs w:val="18"/>
                        </w:rPr>
                      </w:pPr>
                      <w:r w:rsidRPr="00146AF8">
                        <w:rPr>
                          <w:b/>
                          <w:sz w:val="18"/>
                          <w:szCs w:val="18"/>
                        </w:rPr>
                        <w:t>Analytic Subset</w:t>
                      </w:r>
                    </w:p>
                    <w:p w14:paraId="5AA35816" w14:textId="77777777" w:rsidR="001163F5" w:rsidRPr="00146AF8" w:rsidRDefault="001163F5" w:rsidP="001163F5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n=396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 w14:paraId="7691FA8D" w14:textId="77777777" w:rsidR="001163F5" w:rsidRPr="000157FB" w:rsidRDefault="001163F5" w:rsidP="001163F5"/>
    <w:p w14:paraId="5945FD9D" w14:textId="77777777" w:rsidR="001163F5" w:rsidRPr="000157FB" w:rsidRDefault="001163F5" w:rsidP="001163F5"/>
    <w:p w14:paraId="6D1F5CC1" w14:textId="77777777" w:rsidR="001163F5" w:rsidRPr="000157FB" w:rsidRDefault="001163F5" w:rsidP="001163F5">
      <w:r w:rsidRPr="000157FB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7695D6D" wp14:editId="5031FDD5">
                <wp:simplePos x="0" y="0"/>
                <wp:positionH relativeFrom="column">
                  <wp:posOffset>3499757</wp:posOffset>
                </wp:positionH>
                <wp:positionV relativeFrom="paragraph">
                  <wp:posOffset>91440</wp:posOffset>
                </wp:positionV>
                <wp:extent cx="359229" cy="617946"/>
                <wp:effectExtent l="0" t="0" r="79375" b="48895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59229" cy="617946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1E6652B" id="Straight Arrow Connector 16" o:spid="_x0000_s1026" type="#_x0000_t32" style="position:absolute;margin-left:275.55pt;margin-top:7.2pt;width:28.3pt;height:48.6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" strokecolor="black [3213]" strokeweight=".5pt">
                <v:stroke endarrow="block" joinstyle="miter"/>
              </v:shape>
            </w:pict>
          </mc:Fallback>
        </mc:AlternateContent>
      </w:r>
      <w:r w:rsidRPr="000157FB"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8E3A90D" wp14:editId="40D914F0">
                <wp:simplePos x="0" y="0"/>
                <wp:positionH relativeFrom="column">
                  <wp:posOffset>2677886</wp:posOffset>
                </wp:positionH>
                <wp:positionV relativeFrom="paragraph">
                  <wp:posOffset>104594</wp:posOffset>
                </wp:positionV>
                <wp:extent cx="0" cy="607332"/>
                <wp:effectExtent l="76200" t="0" r="57150" b="5969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07332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2CFC714" id="Straight Arrow Connector 14" o:spid="_x0000_s1026" type="#_x0000_t32" style="position:absolute;margin-left:210.85pt;margin-top:8.25pt;width:0;height:47.8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" strokecolor="black [3213]" strokeweight=".5pt">
                <v:stroke endarrow="block" joinstyle="miter"/>
              </v:shape>
            </w:pict>
          </mc:Fallback>
        </mc:AlternateContent>
      </w:r>
      <w:r w:rsidRPr="000157FB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3052463" wp14:editId="5751C4B4">
                <wp:simplePos x="0" y="0"/>
                <wp:positionH relativeFrom="column">
                  <wp:posOffset>1458686</wp:posOffset>
                </wp:positionH>
                <wp:positionV relativeFrom="paragraph">
                  <wp:posOffset>85997</wp:posOffset>
                </wp:positionV>
                <wp:extent cx="484414" cy="620486"/>
                <wp:effectExtent l="38100" t="0" r="30480" b="65405"/>
                <wp:wrapNone/>
                <wp:docPr id="13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84414" cy="620486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D94E2E3" id="Straight Arrow Connector 13" o:spid="_x0000_s1026" type="#_x0000_t32" style="position:absolute;margin-left:114.85pt;margin-top:6.75pt;width:38.15pt;height:48.85pt;flip:x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" strokecolor="black [3213]" strokeweight=".5pt">
                <v:stroke endarrow="block" joinstyle="miter"/>
              </v:shape>
            </w:pict>
          </mc:Fallback>
        </mc:AlternateContent>
      </w:r>
    </w:p>
    <w:p w14:paraId="67364774" w14:textId="77777777" w:rsidR="001163F5" w:rsidRPr="000157FB" w:rsidRDefault="001163F5" w:rsidP="001163F5"/>
    <w:p w14:paraId="28602A59" w14:textId="77777777" w:rsidR="001163F5" w:rsidRPr="000157FB" w:rsidRDefault="001163F5" w:rsidP="001163F5"/>
    <w:p w14:paraId="0C455FD1" w14:textId="77777777" w:rsidR="001163F5" w:rsidRPr="000157FB" w:rsidRDefault="001163F5" w:rsidP="001163F5"/>
    <w:p w14:paraId="5C799357" w14:textId="77777777" w:rsidR="001163F5" w:rsidRPr="000157FB" w:rsidRDefault="001163F5" w:rsidP="001163F5">
      <w:r w:rsidRPr="000157FB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6F405F4" wp14:editId="0A95564F">
                <wp:simplePos x="0" y="0"/>
                <wp:positionH relativeFrom="column">
                  <wp:posOffset>304528</wp:posOffset>
                </wp:positionH>
                <wp:positionV relativeFrom="paragraph">
                  <wp:posOffset>15875</wp:posOffset>
                </wp:positionV>
                <wp:extent cx="1164590" cy="838835"/>
                <wp:effectExtent l="0" t="0" r="16510" b="18415"/>
                <wp:wrapSquare wrapText="bothSides"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 flipV="1">
                          <a:off x="0" y="0"/>
                          <a:ext cx="1164590" cy="83883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29D4513" w14:textId="77777777" w:rsidR="001163F5" w:rsidRPr="008504CD" w:rsidRDefault="001163F5" w:rsidP="001163F5">
                            <w:pPr>
                              <w:jc w:val="center"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Normal Blood Pressure</w:t>
                            </w:r>
                          </w:p>
                          <w:p w14:paraId="266FB43C" w14:textId="77777777" w:rsidR="001163F5" w:rsidRPr="008504CD" w:rsidRDefault="001163F5" w:rsidP="001163F5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8504CD">
                              <w:rPr>
                                <w:sz w:val="18"/>
                                <w:szCs w:val="18"/>
                              </w:rPr>
                              <w:t>n=23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F405F4" id="Rectangle 1" o:spid="_x0000_s1032" style="position:absolute;margin-left:24pt;margin-top:1.25pt;width:91.7pt;height:66.05pt;rotation:180;flip:y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" fillcolor="white [3201]" strokecolor="black [3200]" strokeweight="1pt">
                <v:textbox>
                  <w:txbxContent>
                    <w:p w14:paraId="429D4513" w14:textId="77777777" w:rsidR="001163F5" w:rsidRPr="008504CD" w:rsidRDefault="001163F5" w:rsidP="001163F5">
                      <w:pPr>
                        <w:jc w:val="center"/>
                        <w:rPr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Normal Blood Pressure</w:t>
                      </w:r>
                    </w:p>
                    <w:p w14:paraId="266FB43C" w14:textId="77777777" w:rsidR="001163F5" w:rsidRPr="008504CD" w:rsidRDefault="001163F5" w:rsidP="001163F5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  <w:r w:rsidRPr="008504CD">
                        <w:rPr>
                          <w:sz w:val="18"/>
                          <w:szCs w:val="18"/>
                        </w:rPr>
                        <w:t>n=23</w:t>
                      </w:r>
                      <w:r>
                        <w:rPr>
                          <w:sz w:val="18"/>
                          <w:szCs w:val="18"/>
                        </w:rPr>
                        <w:t>8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 w:rsidRPr="000157FB">
        <w:rPr>
          <w:noProof/>
        </w:rPr>
        <mc:AlternateContent>
          <mc:Choice Requires="wps">
            <w:drawing>
              <wp:anchor distT="0" distB="0" distL="114300" distR="114300" simplePos="0" relativeHeight="251670528" behindDoc="1" locked="0" layoutInCell="1" allowOverlap="1" wp14:anchorId="1E1CC122" wp14:editId="502A042D">
                <wp:simplePos x="0" y="0"/>
                <wp:positionH relativeFrom="column">
                  <wp:posOffset>3863975</wp:posOffset>
                </wp:positionH>
                <wp:positionV relativeFrom="paragraph">
                  <wp:posOffset>5080</wp:posOffset>
                </wp:positionV>
                <wp:extent cx="1257300" cy="810895"/>
                <wp:effectExtent l="0" t="0" r="19050" b="27305"/>
                <wp:wrapTight wrapText="bothSides">
                  <wp:wrapPolygon edited="0">
                    <wp:start x="0" y="0"/>
                    <wp:lineTo x="0" y="21820"/>
                    <wp:lineTo x="21600" y="21820"/>
                    <wp:lineTo x="21600" y="0"/>
                    <wp:lineTo x="0" y="0"/>
                  </wp:wrapPolygon>
                </wp:wrapTight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7300" cy="81089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CEAE3B0" w14:textId="77777777" w:rsidR="001163F5" w:rsidRPr="008504CD" w:rsidRDefault="001163F5" w:rsidP="001163F5">
                            <w:pPr>
                              <w:jc w:val="center"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Hypertensive</w:t>
                            </w:r>
                          </w:p>
                          <w:p w14:paraId="7A2DA456" w14:textId="77777777" w:rsidR="001163F5" w:rsidRPr="008504CD" w:rsidRDefault="001163F5" w:rsidP="001163F5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=12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E1CC122" id="Rectangle 20" o:spid="_x0000_s1033" style="position:absolute;margin-left:304.25pt;margin-top:.4pt;width:99pt;height:63.85pt;z-index:-251645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" fillcolor="white [3201]" strokecolor="black [3200]" strokeweight="1pt">
                <v:textbox>
                  <w:txbxContent>
                    <w:p w14:paraId="1CEAE3B0" w14:textId="77777777" w:rsidR="001163F5" w:rsidRPr="008504CD" w:rsidRDefault="001163F5" w:rsidP="001163F5">
                      <w:pPr>
                        <w:jc w:val="center"/>
                        <w:rPr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Hypertensive</w:t>
                      </w:r>
                    </w:p>
                    <w:p w14:paraId="7A2DA456" w14:textId="77777777" w:rsidR="001163F5" w:rsidRPr="008504CD" w:rsidRDefault="001163F5" w:rsidP="001163F5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n=120</w:t>
                      </w:r>
                    </w:p>
                  </w:txbxContent>
                </v:textbox>
                <w10:wrap type="tight"/>
              </v:rect>
            </w:pict>
          </mc:Fallback>
        </mc:AlternateContent>
      </w:r>
      <w:r w:rsidRPr="000157FB">
        <w:rPr>
          <w:noProof/>
        </w:rPr>
        <mc:AlternateContent>
          <mc:Choice Requires="wps">
            <w:drawing>
              <wp:anchor distT="0" distB="0" distL="114300" distR="114300" simplePos="0" relativeHeight="251669504" behindDoc="1" locked="0" layoutInCell="1" allowOverlap="1" wp14:anchorId="76EF0F7B" wp14:editId="4C31D96B">
                <wp:simplePos x="0" y="0"/>
                <wp:positionH relativeFrom="column">
                  <wp:posOffset>2061845</wp:posOffset>
                </wp:positionH>
                <wp:positionV relativeFrom="paragraph">
                  <wp:posOffset>3175</wp:posOffset>
                </wp:positionV>
                <wp:extent cx="1257300" cy="819150"/>
                <wp:effectExtent l="0" t="0" r="19050" b="19050"/>
                <wp:wrapTight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  <wp:lineTo x="0" y="0"/>
                  </wp:wrapPolygon>
                </wp:wrapTight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7300" cy="8191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5079A45" w14:textId="77777777" w:rsidR="001163F5" w:rsidRPr="008504CD" w:rsidRDefault="001163F5" w:rsidP="001163F5">
                            <w:pPr>
                              <w:jc w:val="center"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8504CD">
                              <w:rPr>
                                <w:b/>
                                <w:sz w:val="18"/>
                                <w:szCs w:val="18"/>
                              </w:rPr>
                              <w:t>Elevated Blood Pressure</w:t>
                            </w:r>
                          </w:p>
                          <w:p w14:paraId="4FB625D4" w14:textId="77777777" w:rsidR="001163F5" w:rsidRPr="008504CD" w:rsidRDefault="001163F5" w:rsidP="001163F5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8504CD">
                              <w:rPr>
                                <w:sz w:val="18"/>
                                <w:szCs w:val="18"/>
                              </w:rPr>
                              <w:t>n=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3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EF0F7B" id="Rectangle 3" o:spid="_x0000_s1034" style="position:absolute;margin-left:162.35pt;margin-top:.25pt;width:99pt;height:64.5pt;z-index:-251646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" fillcolor="white [3201]" strokecolor="black [3200]" strokeweight="1pt">
                <v:textbox>
                  <w:txbxContent>
                    <w:p w14:paraId="45079A45" w14:textId="77777777" w:rsidR="001163F5" w:rsidRPr="008504CD" w:rsidRDefault="001163F5" w:rsidP="001163F5">
                      <w:pPr>
                        <w:jc w:val="center"/>
                        <w:rPr>
                          <w:b/>
                          <w:sz w:val="18"/>
                          <w:szCs w:val="18"/>
                        </w:rPr>
                      </w:pPr>
                      <w:r w:rsidRPr="008504CD">
                        <w:rPr>
                          <w:b/>
                          <w:sz w:val="18"/>
                          <w:szCs w:val="18"/>
                        </w:rPr>
                        <w:t>Elevated Blood Pressure</w:t>
                      </w:r>
                    </w:p>
                    <w:p w14:paraId="4FB625D4" w14:textId="77777777" w:rsidR="001163F5" w:rsidRPr="008504CD" w:rsidRDefault="001163F5" w:rsidP="001163F5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  <w:r w:rsidRPr="008504CD">
                        <w:rPr>
                          <w:sz w:val="18"/>
                          <w:szCs w:val="18"/>
                        </w:rPr>
                        <w:t>n=</w:t>
                      </w:r>
                      <w:r>
                        <w:rPr>
                          <w:sz w:val="18"/>
                          <w:szCs w:val="18"/>
                        </w:rPr>
                        <w:t>38</w:t>
                      </w:r>
                    </w:p>
                  </w:txbxContent>
                </v:textbox>
                <w10:wrap type="tight"/>
              </v:rect>
            </w:pict>
          </mc:Fallback>
        </mc:AlternateContent>
      </w:r>
    </w:p>
    <w:p w14:paraId="3F165635" w14:textId="77777777" w:rsidR="001163F5" w:rsidRPr="000157FB" w:rsidRDefault="001163F5" w:rsidP="001163F5"/>
    <w:p w14:paraId="56F614C8" w14:textId="77777777" w:rsidR="001163F5" w:rsidRPr="000157FB" w:rsidRDefault="001163F5" w:rsidP="001163F5"/>
    <w:p w14:paraId="39881B37" w14:textId="77777777" w:rsidR="001163F5" w:rsidRPr="000157FB" w:rsidRDefault="001163F5" w:rsidP="001163F5"/>
    <w:p w14:paraId="3588EFA9" w14:textId="77777777" w:rsidR="001163F5" w:rsidRPr="000157FB" w:rsidRDefault="001163F5" w:rsidP="001163F5">
      <w:pPr>
        <w:jc w:val="center"/>
      </w:pPr>
    </w:p>
    <w:p w14:paraId="615F08B3" w14:textId="77777777" w:rsidR="001163F5" w:rsidRPr="000157FB" w:rsidRDefault="001163F5" w:rsidP="001163F5">
      <w:pPr>
        <w:spacing w:after="160" w:line="259" w:lineRule="auto"/>
      </w:pPr>
    </w:p>
    <w:p w14:paraId="15DDA0DC" w14:textId="77777777" w:rsidR="001163F5" w:rsidRPr="00D44B1A" w:rsidRDefault="001163F5" w:rsidP="001163F5">
      <w:r w:rsidRPr="000157FB">
        <w:rPr>
          <w:b/>
        </w:rPr>
        <w:t>Supplemental Figure 1.</w:t>
      </w:r>
      <w:r w:rsidRPr="000157FB">
        <w:t xml:space="preserve"> Flow Chart of Data Collection Periods and Exclusion Criteria</w:t>
      </w:r>
    </w:p>
    <w:p w14:paraId="7270C5A0" w14:textId="77777777" w:rsidR="001163F5" w:rsidRPr="00D44B1A" w:rsidRDefault="001163F5" w:rsidP="001163F5">
      <w:pPr>
        <w:jc w:val="center"/>
      </w:pPr>
    </w:p>
    <w:p w14:paraId="6B5A83AF" w14:textId="77777777" w:rsidR="001163F5" w:rsidRDefault="001163F5" w:rsidP="001163F5">
      <w:r w:rsidRPr="00D44B1A">
        <w:tab/>
      </w:r>
    </w:p>
    <w:p w14:paraId="0A7AB475" w14:textId="77777777" w:rsidR="001163F5" w:rsidRPr="00D44B1A" w:rsidRDefault="001163F5" w:rsidP="001163F5"/>
    <w:p w14:paraId="6BF3E530" w14:textId="77777777" w:rsidR="007F2096" w:rsidRDefault="001163F5"/>
    <w:sectPr w:rsidR="007F2096" w:rsidSect="00E241FD">
      <w:pgSz w:w="12240" w:h="15840"/>
      <w:pgMar w:top="720" w:right="720" w:bottom="720" w:left="72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63F5"/>
    <w:rsid w:val="0000761F"/>
    <w:rsid w:val="00043558"/>
    <w:rsid w:val="00051F02"/>
    <w:rsid w:val="000525F4"/>
    <w:rsid w:val="000639A1"/>
    <w:rsid w:val="00064C8B"/>
    <w:rsid w:val="000816AC"/>
    <w:rsid w:val="00105FBB"/>
    <w:rsid w:val="00111BD3"/>
    <w:rsid w:val="00111C33"/>
    <w:rsid w:val="001163F5"/>
    <w:rsid w:val="0011674C"/>
    <w:rsid w:val="001C1933"/>
    <w:rsid w:val="001C5412"/>
    <w:rsid w:val="001D0493"/>
    <w:rsid w:val="001E15A5"/>
    <w:rsid w:val="00200C29"/>
    <w:rsid w:val="00233899"/>
    <w:rsid w:val="00261D25"/>
    <w:rsid w:val="00263F8D"/>
    <w:rsid w:val="002A678F"/>
    <w:rsid w:val="002B777D"/>
    <w:rsid w:val="002E4D32"/>
    <w:rsid w:val="002E5184"/>
    <w:rsid w:val="00345895"/>
    <w:rsid w:val="003852B5"/>
    <w:rsid w:val="003C2837"/>
    <w:rsid w:val="003C5629"/>
    <w:rsid w:val="003C638B"/>
    <w:rsid w:val="003D6BA7"/>
    <w:rsid w:val="004528AC"/>
    <w:rsid w:val="004A23E5"/>
    <w:rsid w:val="004A4E8F"/>
    <w:rsid w:val="004B1592"/>
    <w:rsid w:val="004D2719"/>
    <w:rsid w:val="00500161"/>
    <w:rsid w:val="0050187C"/>
    <w:rsid w:val="00551E50"/>
    <w:rsid w:val="00583797"/>
    <w:rsid w:val="00583A8D"/>
    <w:rsid w:val="005B0B16"/>
    <w:rsid w:val="00613E57"/>
    <w:rsid w:val="00630951"/>
    <w:rsid w:val="00636C54"/>
    <w:rsid w:val="00643883"/>
    <w:rsid w:val="006C1D0B"/>
    <w:rsid w:val="0072425E"/>
    <w:rsid w:val="00755A01"/>
    <w:rsid w:val="0082792A"/>
    <w:rsid w:val="008743B8"/>
    <w:rsid w:val="008C4B7B"/>
    <w:rsid w:val="008E0E6B"/>
    <w:rsid w:val="00944336"/>
    <w:rsid w:val="0098535E"/>
    <w:rsid w:val="009A70D5"/>
    <w:rsid w:val="009F2D29"/>
    <w:rsid w:val="00A02B1E"/>
    <w:rsid w:val="00A104BF"/>
    <w:rsid w:val="00A6550C"/>
    <w:rsid w:val="00A6707A"/>
    <w:rsid w:val="00A77E5E"/>
    <w:rsid w:val="00AB0B2A"/>
    <w:rsid w:val="00AC3849"/>
    <w:rsid w:val="00AE4168"/>
    <w:rsid w:val="00B6500B"/>
    <w:rsid w:val="00BA2449"/>
    <w:rsid w:val="00BF2AFB"/>
    <w:rsid w:val="00C2415F"/>
    <w:rsid w:val="00C471E6"/>
    <w:rsid w:val="00C639F7"/>
    <w:rsid w:val="00C826CC"/>
    <w:rsid w:val="00CA4534"/>
    <w:rsid w:val="00CB2B7E"/>
    <w:rsid w:val="00CD75AF"/>
    <w:rsid w:val="00D11FDC"/>
    <w:rsid w:val="00D27DE5"/>
    <w:rsid w:val="00D32B88"/>
    <w:rsid w:val="00D330A4"/>
    <w:rsid w:val="00D376A0"/>
    <w:rsid w:val="00D5542F"/>
    <w:rsid w:val="00D6183F"/>
    <w:rsid w:val="00D751D3"/>
    <w:rsid w:val="00D84A1D"/>
    <w:rsid w:val="00DC00F7"/>
    <w:rsid w:val="00DE0600"/>
    <w:rsid w:val="00DF2F07"/>
    <w:rsid w:val="00E47C62"/>
    <w:rsid w:val="00E95F55"/>
    <w:rsid w:val="00E968FF"/>
    <w:rsid w:val="00EC0734"/>
    <w:rsid w:val="00EF4D24"/>
    <w:rsid w:val="00F14EB9"/>
    <w:rsid w:val="00F300E3"/>
    <w:rsid w:val="00F838CB"/>
    <w:rsid w:val="00FD3EBB"/>
    <w:rsid w:val="00FF6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FAC335"/>
  <w15:chartTrackingRefBased/>
  <w15:docId w15:val="{0F815D70-22A1-F44A-BC38-258394DBA1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63F5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163F5"/>
    <w:rPr>
      <w:sz w:val="22"/>
      <w:szCs w:val="22"/>
    </w:rPr>
  </w:style>
  <w:style w:type="table" w:styleId="TableGrid">
    <w:name w:val="Table Grid"/>
    <w:basedOn w:val="TableNormal"/>
    <w:uiPriority w:val="59"/>
    <w:rsid w:val="001163F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163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8</Words>
  <Characters>1874</Characters>
  <Application>Microsoft Office Word</Application>
  <DocSecurity>0</DocSecurity>
  <Lines>15</Lines>
  <Paragraphs>4</Paragraphs>
  <ScaleCrop>false</ScaleCrop>
  <Company/>
  <LinksUpToDate>false</LinksUpToDate>
  <CharactersWithSpaces>2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ffee, Yendelela</dc:creator>
  <cp:keywords/>
  <dc:description/>
  <cp:lastModifiedBy>Cuffee, Yendelela</cp:lastModifiedBy>
  <cp:revision>1</cp:revision>
  <dcterms:created xsi:type="dcterms:W3CDTF">2021-06-25T15:40:00Z</dcterms:created>
  <dcterms:modified xsi:type="dcterms:W3CDTF">2021-06-25T15:40:00Z</dcterms:modified>
</cp:coreProperties>
</file>